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898" w:rsidRPr="003E710A" w:rsidRDefault="00A25898">
      <w:pPr>
        <w:widowControl/>
        <w:rPr>
          <w:rFonts w:cs="Calibri"/>
          <w:szCs w:val="24"/>
        </w:rPr>
      </w:pPr>
      <w:r w:rsidRPr="003E710A">
        <w:rPr>
          <w:rFonts w:cs="Calibri" w:hint="eastAsia"/>
          <w:szCs w:val="24"/>
        </w:rPr>
        <w:t>Table</w:t>
      </w:r>
      <w:r w:rsidR="002024E6">
        <w:rPr>
          <w:rFonts w:cs="Calibri"/>
          <w:szCs w:val="24"/>
        </w:rPr>
        <w:t xml:space="preserve"> S</w:t>
      </w:r>
      <w:r w:rsidRPr="003E710A">
        <w:rPr>
          <w:rFonts w:cs="Calibri" w:hint="eastAsia"/>
          <w:szCs w:val="24"/>
        </w:rPr>
        <w:t xml:space="preserve">1. </w:t>
      </w:r>
      <w:r w:rsidRPr="003E710A">
        <w:t xml:space="preserve">Relationship of mammographic appearance to basal phenotype, histologic tumor distribution, and conventional tumor attributes in </w:t>
      </w:r>
      <w:r w:rsidRPr="003E710A">
        <w:rPr>
          <w:rFonts w:hint="eastAsia"/>
        </w:rPr>
        <w:t>test cohor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7"/>
        <w:gridCol w:w="1420"/>
        <w:gridCol w:w="1345"/>
        <w:gridCol w:w="1207"/>
        <w:gridCol w:w="1417"/>
        <w:gridCol w:w="567"/>
        <w:gridCol w:w="990"/>
        <w:gridCol w:w="1103"/>
      </w:tblGrid>
      <w:tr w:rsidR="00A25898" w:rsidRPr="003E710A" w:rsidTr="005D2655">
        <w:trPr>
          <w:trHeight w:val="1260"/>
        </w:trPr>
        <w:tc>
          <w:tcPr>
            <w:tcW w:w="7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 </w:t>
            </w:r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Stellate/Powdery/Crushed stone-like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Circular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Casting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Architectural distortion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K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ascii="Symbol" w:eastAsia="Times New Roman" w:hAnsi="Symbol"/>
                <w:color w:val="000000"/>
                <w:kern w:val="0"/>
                <w:szCs w:val="24"/>
              </w:rPr>
            </w:pPr>
            <w:r w:rsidRPr="003E710A">
              <w:rPr>
                <w:rFonts w:ascii="Symbol" w:eastAsia="Times New Roman" w:hAnsi="Symbol"/>
                <w:color w:val="000000"/>
                <w:kern w:val="0"/>
                <w:szCs w:val="24"/>
              </w:rPr>
              <w:t></w:t>
            </w:r>
            <w:r w:rsidRPr="003E710A">
              <w:rPr>
                <w:rFonts w:eastAsia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3E710A">
              <w:rPr>
                <w:rFonts w:eastAsia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A25898" w:rsidRPr="003E710A" w:rsidTr="005D2655">
        <w:trPr>
          <w:trHeight w:val="312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Basal phenotyp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40.2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&lt;0.0001</w:t>
            </w: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on-bas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35 (97.5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13 (78.4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9 (96.6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8 (85.7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Bas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6 (2.4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1 (21.5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 (3.3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 (14.29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K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2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Histologic tumor distribut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12.8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&lt;0.0001</w:t>
            </w: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3E710A">
              <w:rPr>
                <w:rFonts w:eastAsia="Times New Roman"/>
                <w:color w:val="000000"/>
                <w:kern w:val="0"/>
                <w:szCs w:val="24"/>
              </w:rPr>
              <w:t>Unifocal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71 (68.6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14 (78.0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 (9.6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4 (18.1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Multifoc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77 (30.9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0 (20.5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 (6.4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4 (18.1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Diffus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 (0.4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 (1.3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6 (83.8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4 (63.6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K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Tumor size (mm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6.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0.001</w:t>
            </w: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&lt;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14 (45.6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47 (32.1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0 (32.2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 (9.09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≥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36 (54.4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99 (67.8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1 (67.7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0 (90.9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K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2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Histologic malignancy grad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45.7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&lt;0.0001</w:t>
            </w: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I/I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14 (85.6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87 (59.1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5 (48.3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8 (81.8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II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6 (14.4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60 (40.8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6 (51.6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4 (18.1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K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Lymph node involvemen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A25898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6.2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0.0999</w:t>
            </w: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89 (75.9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02 (69.8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2 (70.9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1 (52.3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60 (24.1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44 (30.1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9 (29.0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0 (47.6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A25898" w:rsidRPr="003E710A" w:rsidTr="005D2655">
        <w:trPr>
          <w:trHeight w:val="324"/>
        </w:trPr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A25898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K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898" w:rsidRPr="003E710A" w:rsidRDefault="00A25898" w:rsidP="005D265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</w:tbl>
    <w:p w:rsidR="00A25898" w:rsidRPr="003E710A" w:rsidRDefault="00A25898">
      <w:pPr>
        <w:widowControl/>
        <w:rPr>
          <w:rFonts w:cs="Calibri"/>
          <w:szCs w:val="24"/>
        </w:rPr>
      </w:pPr>
    </w:p>
    <w:p w:rsidR="00A25898" w:rsidRPr="003E710A" w:rsidRDefault="00A25898">
      <w:pPr>
        <w:widowControl/>
        <w:rPr>
          <w:rFonts w:cs="Calibri"/>
          <w:szCs w:val="24"/>
        </w:rPr>
      </w:pPr>
    </w:p>
    <w:p w:rsidR="00A25898" w:rsidRPr="003E710A" w:rsidRDefault="00A25898">
      <w:pPr>
        <w:widowControl/>
        <w:rPr>
          <w:rFonts w:cs="Calibri"/>
          <w:szCs w:val="24"/>
        </w:rPr>
      </w:pPr>
      <w:r w:rsidRPr="003E710A">
        <w:rPr>
          <w:rFonts w:cs="Calibri"/>
          <w:szCs w:val="24"/>
        </w:rPr>
        <w:br w:type="page"/>
      </w:r>
    </w:p>
    <w:p w:rsidR="00ED5401" w:rsidRPr="003E710A" w:rsidRDefault="00ED5401" w:rsidP="00ED5401">
      <w:pPr>
        <w:widowControl/>
        <w:rPr>
          <w:rFonts w:cs="Calibri"/>
          <w:szCs w:val="24"/>
        </w:rPr>
      </w:pPr>
    </w:p>
    <w:p w:rsidR="00ED5401" w:rsidRPr="003E710A" w:rsidRDefault="00ED5401" w:rsidP="00ED5401">
      <w:r w:rsidRPr="003E710A">
        <w:rPr>
          <w:rFonts w:cs="Calibri" w:hint="eastAsia"/>
          <w:szCs w:val="24"/>
        </w:rPr>
        <w:t xml:space="preserve">Table </w:t>
      </w:r>
      <w:r>
        <w:rPr>
          <w:rFonts w:cs="Calibri"/>
          <w:szCs w:val="24"/>
        </w:rPr>
        <w:t>S</w:t>
      </w:r>
      <w:r w:rsidR="009A71C8">
        <w:rPr>
          <w:rFonts w:cs="Calibri"/>
          <w:szCs w:val="24"/>
        </w:rPr>
        <w:t>2</w:t>
      </w:r>
      <w:r w:rsidRPr="003E710A">
        <w:rPr>
          <w:rFonts w:cs="Calibri" w:hint="eastAsia"/>
          <w:szCs w:val="24"/>
        </w:rPr>
        <w:t xml:space="preserve">. </w:t>
      </w:r>
      <w:r w:rsidRPr="003E710A">
        <w:rPr>
          <w:rFonts w:cs="Calibri"/>
          <w:szCs w:val="24"/>
        </w:rPr>
        <w:t xml:space="preserve">Relationship between basal phenotype and mammographic appearance, </w:t>
      </w:r>
      <w:r w:rsidRPr="003E710A">
        <w:rPr>
          <w:rFonts w:cs="Calibri" w:hint="eastAsia"/>
          <w:szCs w:val="24"/>
        </w:rPr>
        <w:t>histologic tumor distribution</w:t>
      </w:r>
      <w:r w:rsidRPr="003E710A">
        <w:rPr>
          <w:rFonts w:cs="Calibri"/>
          <w:szCs w:val="24"/>
        </w:rPr>
        <w:t>, and tumor attributes</w:t>
      </w:r>
      <w:r w:rsidRPr="003E710A">
        <w:rPr>
          <w:rFonts w:cs="Calibri" w:hint="eastAsia"/>
          <w:szCs w:val="24"/>
        </w:rPr>
        <w:t xml:space="preserve"> in the test cohort</w:t>
      </w:r>
    </w:p>
    <w:tbl>
      <w:tblPr>
        <w:tblW w:w="857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8"/>
        <w:gridCol w:w="1600"/>
        <w:gridCol w:w="1530"/>
        <w:gridCol w:w="1260"/>
        <w:gridCol w:w="1260"/>
      </w:tblGrid>
      <w:tr w:rsidR="00ED5401" w:rsidRPr="003E710A" w:rsidTr="00853229">
        <w:trPr>
          <w:trHeight w:val="360"/>
        </w:trPr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>
            <w:pPr>
              <w:widowControl/>
              <w:rPr>
                <w:rFonts w:cs="Calibri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eastAsia="Arial Unicode MS" w:cs="Calibri"/>
                <w:kern w:val="0"/>
                <w:szCs w:val="24"/>
              </w:rPr>
              <w:t>Non-bas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eastAsia="Arial Unicode MS" w:cs="Calibri"/>
                <w:kern w:val="0"/>
                <w:szCs w:val="24"/>
              </w:rPr>
              <w:t>Bas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cs="Calibri"/>
                <w:szCs w:val="24"/>
              </w:rPr>
              <w:sym w:font="Symbol" w:char="F063"/>
            </w:r>
            <w:r w:rsidRPr="003E710A">
              <w:rPr>
                <w:rFonts w:cs="Calibri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eastAsia="Arial Unicode MS" w:cs="Calibri"/>
                <w:kern w:val="0"/>
                <w:szCs w:val="24"/>
              </w:rPr>
              <w:t>P value</w:t>
            </w:r>
          </w:p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/>
                <w:b/>
                <w:bCs/>
                <w:kern w:val="0"/>
                <w:szCs w:val="24"/>
              </w:rPr>
              <w:t>Mammographic appear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4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t>&lt;0.0001</w:t>
            </w:r>
          </w:p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Stellate/Powdery/Crushed stone-li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35</w:t>
            </w:r>
            <w:r w:rsidRPr="003E710A">
              <w:t xml:space="preserve"> (</w:t>
            </w:r>
            <w:r w:rsidRPr="003E710A">
              <w:rPr>
                <w:rFonts w:hint="eastAsia"/>
              </w:rPr>
              <w:t>59.49</w:t>
            </w:r>
            <w:r w:rsidRPr="003E710A"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6 (14.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Circul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13</w:t>
            </w:r>
            <w:r w:rsidRPr="003E710A">
              <w:t xml:space="preserve"> (</w:t>
            </w:r>
            <w:r w:rsidRPr="003E710A">
              <w:rPr>
                <w:rFonts w:hint="eastAsia"/>
              </w:rPr>
              <w:t>28.61</w:t>
            </w:r>
            <w:r w:rsidRPr="003E710A"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1 (75.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Cast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9 (7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 (2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Architectural distor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8 (4.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 (7.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cs="Calibri"/>
                <w:b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kern w:val="0"/>
                <w:szCs w:val="24"/>
              </w:rPr>
              <w:t>Histologic tumor distribu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t>0.</w:t>
            </w:r>
            <w:r w:rsidRPr="003E710A">
              <w:rPr>
                <w:rFonts w:hint="eastAsia"/>
              </w:rPr>
              <w:t>2002</w:t>
            </w:r>
          </w:p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proofErr w:type="spellStart"/>
            <w:r w:rsidRPr="003E710A">
              <w:rPr>
                <w:rFonts w:cs="Calibri"/>
                <w:kern w:val="0"/>
                <w:szCs w:val="24"/>
              </w:rPr>
              <w:t>Unifoca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61 (65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9 (67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Multifoc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98 (24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3 (30.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Diffu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42 (10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 (2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Tumor 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Size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 (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mm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>
            <w:r w:rsidRPr="003E710A">
              <w:rPr>
                <w:rFonts w:hint="eastAsia"/>
              </w:rPr>
              <w:t>9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>
            <w:r w:rsidRPr="003E710A">
              <w:rPr>
                <w:rFonts w:hint="eastAsia"/>
              </w:rPr>
              <w:t>0.0020</w:t>
            </w:r>
          </w:p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&lt;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>
            <w:r w:rsidRPr="003E710A">
              <w:rPr>
                <w:rFonts w:hint="eastAsia"/>
              </w:rPr>
              <w:t>162 (40.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>
            <w:r w:rsidRPr="003E710A">
              <w:rPr>
                <w:rFonts w:hint="eastAsia"/>
              </w:rPr>
              <w:t>7 (16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eastAsia="MS Mincho" w:cs="Calibri"/>
                <w:kern w:val="0"/>
                <w:szCs w:val="24"/>
              </w:rPr>
              <w:t>≥</w:t>
            </w:r>
            <w:r w:rsidRPr="003E710A">
              <w:rPr>
                <w:rFonts w:cs="Calibri"/>
                <w:kern w:val="0"/>
                <w:szCs w:val="24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>
            <w:r w:rsidRPr="003E710A">
              <w:rPr>
                <w:rFonts w:hint="eastAsia"/>
              </w:rPr>
              <w:t>239 (59.6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>
            <w:r w:rsidRPr="003E710A">
              <w:rPr>
                <w:rFonts w:hint="eastAsia"/>
              </w:rPr>
              <w:t>36 (83.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Histologic 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malignancy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 g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rad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82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t>&lt;0.0001</w:t>
            </w:r>
          </w:p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I/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24 (81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8 (18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I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76 (19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6 (81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>Lymph n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ode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 involvem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4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t>0.0</w:t>
            </w:r>
            <w:r w:rsidRPr="003E710A">
              <w:rPr>
                <w:rFonts w:hint="eastAsia"/>
              </w:rPr>
              <w:t>001</w:t>
            </w:r>
          </w:p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ega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97 (75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1 (47.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Positive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99 (25.0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3 (52.2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</w:tbl>
    <w:p w:rsidR="00ED5401" w:rsidRPr="003E710A" w:rsidRDefault="00ED5401" w:rsidP="00ED5401">
      <w:pPr>
        <w:widowControl/>
      </w:pPr>
    </w:p>
    <w:p w:rsidR="00ED5401" w:rsidRPr="003E710A" w:rsidRDefault="00ED5401" w:rsidP="00ED5401">
      <w:pPr>
        <w:widowControl/>
      </w:pPr>
      <w:r w:rsidRPr="003E710A">
        <w:br w:type="page"/>
      </w:r>
    </w:p>
    <w:p w:rsidR="00ED5401" w:rsidRPr="003E710A" w:rsidRDefault="00ED5401" w:rsidP="00ED5401">
      <w:r w:rsidRPr="003E710A">
        <w:rPr>
          <w:rFonts w:cs="Calibri" w:hint="eastAsia"/>
          <w:szCs w:val="24"/>
        </w:rPr>
        <w:lastRenderedPageBreak/>
        <w:t xml:space="preserve">Table </w:t>
      </w:r>
      <w:r>
        <w:rPr>
          <w:rFonts w:cs="Calibri"/>
          <w:szCs w:val="24"/>
        </w:rPr>
        <w:t>S</w:t>
      </w:r>
      <w:r w:rsidR="009A71C8">
        <w:rPr>
          <w:rFonts w:cs="Calibri"/>
          <w:szCs w:val="24"/>
        </w:rPr>
        <w:t>3</w:t>
      </w:r>
      <w:r w:rsidRPr="003E710A">
        <w:rPr>
          <w:rFonts w:cs="Calibri" w:hint="eastAsia"/>
          <w:szCs w:val="24"/>
        </w:rPr>
        <w:t xml:space="preserve">. </w:t>
      </w:r>
      <w:r w:rsidRPr="003E710A">
        <w:rPr>
          <w:rFonts w:cs="Calibri"/>
          <w:szCs w:val="24"/>
        </w:rPr>
        <w:t>Relationship between</w:t>
      </w:r>
      <w:r w:rsidRPr="003E710A">
        <w:rPr>
          <w:rFonts w:cs="Calibri" w:hint="eastAsia"/>
          <w:szCs w:val="24"/>
        </w:rPr>
        <w:t xml:space="preserve"> </w:t>
      </w:r>
      <w:r w:rsidRPr="003E710A">
        <w:rPr>
          <w:rFonts w:cs="Calibri"/>
          <w:szCs w:val="24"/>
        </w:rPr>
        <w:t>histologic</w:t>
      </w:r>
      <w:r w:rsidRPr="003E710A">
        <w:rPr>
          <w:rFonts w:cs="Calibri" w:hint="eastAsia"/>
          <w:szCs w:val="24"/>
        </w:rPr>
        <w:t xml:space="preserve"> tumor distribution</w:t>
      </w:r>
      <w:r w:rsidRPr="003E710A">
        <w:rPr>
          <w:rFonts w:cs="Calibri"/>
          <w:szCs w:val="24"/>
        </w:rPr>
        <w:t xml:space="preserve"> and mammographic appearance, basal phenotype, and tumor attributes</w:t>
      </w:r>
      <w:r w:rsidRPr="003E710A">
        <w:rPr>
          <w:rFonts w:cs="Calibri" w:hint="eastAsia"/>
          <w:szCs w:val="24"/>
        </w:rPr>
        <w:t xml:space="preserve"> in the test cohort</w:t>
      </w:r>
    </w:p>
    <w:tbl>
      <w:tblPr>
        <w:tblW w:w="91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281"/>
        <w:gridCol w:w="1440"/>
        <w:gridCol w:w="1440"/>
        <w:gridCol w:w="990"/>
        <w:gridCol w:w="1054"/>
      </w:tblGrid>
      <w:tr w:rsidR="00ED5401" w:rsidRPr="003E710A" w:rsidTr="00853229">
        <w:trPr>
          <w:trHeight w:val="36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401" w:rsidRPr="003E710A" w:rsidRDefault="00ED5401" w:rsidP="00853229">
            <w:pPr>
              <w:widowControl/>
              <w:rPr>
                <w:rFonts w:cs="Calibri"/>
                <w:kern w:val="0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5401" w:rsidRPr="003E710A" w:rsidRDefault="00ED5401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proofErr w:type="spellStart"/>
            <w:r w:rsidRPr="003E710A">
              <w:rPr>
                <w:rFonts w:cs="Calibri"/>
                <w:kern w:val="0"/>
                <w:szCs w:val="24"/>
              </w:rPr>
              <w:t>Unifoca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5401" w:rsidRPr="003E710A" w:rsidRDefault="00ED5401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Multifoc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Diffu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bookmarkStart w:id="0" w:name="OLE_LINK6"/>
            <w:bookmarkStart w:id="1" w:name="OLE_LINK7"/>
            <w:r w:rsidRPr="003E710A">
              <w:rPr>
                <w:rFonts w:cs="Calibri"/>
                <w:szCs w:val="24"/>
              </w:rPr>
              <w:sym w:font="Symbol" w:char="F063"/>
            </w:r>
            <w:r w:rsidRPr="003E710A">
              <w:rPr>
                <w:rFonts w:cs="Calibri"/>
                <w:szCs w:val="24"/>
                <w:vertAlign w:val="superscript"/>
              </w:rPr>
              <w:t>2</w:t>
            </w:r>
            <w:bookmarkEnd w:id="0"/>
            <w:bookmarkEnd w:id="1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eastAsia="Arial Unicode MS" w:cs="Calibri"/>
                <w:kern w:val="0"/>
                <w:szCs w:val="24"/>
              </w:rPr>
              <w:t>P value</w:t>
            </w:r>
          </w:p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/>
                <w:b/>
                <w:bCs/>
                <w:kern w:val="0"/>
                <w:szCs w:val="24"/>
              </w:rPr>
              <w:t>Mammographic appeara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12.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t>&lt;0.0001</w:t>
            </w:r>
          </w:p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bCs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Stellate/powdery/crushed  stone-lik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71 (58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77 (68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 (2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bCs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Circula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14 (39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0 (26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 (4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bCs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Cast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 (1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 (1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6 (60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bCs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Architectural distor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4 (1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4 (3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4 (32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bCs/>
                <w:kern w:val="0"/>
                <w:szCs w:val="24"/>
              </w:rPr>
            </w:pPr>
            <w:r w:rsidRPr="003E710A">
              <w:rPr>
                <w:rFonts w:cs="Calibri"/>
                <w:bCs/>
                <w:kern w:val="0"/>
                <w:szCs w:val="24"/>
              </w:rPr>
              <w:t>NK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/>
                <w:b/>
                <w:bCs/>
                <w:kern w:val="0"/>
                <w:szCs w:val="24"/>
              </w:rPr>
              <w:t>Basal phenotyp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.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t>0.</w:t>
            </w:r>
            <w:r w:rsidRPr="003E710A">
              <w:rPr>
                <w:rFonts w:hint="eastAsia"/>
              </w:rPr>
              <w:t>2002</w:t>
            </w:r>
          </w:p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on-bas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61 (90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98 (88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42 (97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Bas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9 (10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3 (11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 (2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Tumor 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Size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 (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mm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3.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0.0011</w:t>
            </w:r>
          </w:p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&lt;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33 (44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5 (30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9 (20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eastAsia="MS Mincho" w:cs="Calibri"/>
                <w:kern w:val="0"/>
                <w:szCs w:val="24"/>
              </w:rPr>
              <w:t>≥</w:t>
            </w:r>
            <w:r w:rsidRPr="003E710A">
              <w:rPr>
                <w:rFonts w:cs="Calibri"/>
                <w:kern w:val="0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66 (55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80 (69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5 (79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Histologic 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malignancy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 g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rad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 xml:space="preserve">1.0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0.5898</w:t>
            </w:r>
          </w:p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I/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22 (74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88 (77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31 (70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I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77 (25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5 (22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3 (29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>Lymph n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ode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 involveme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5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t>&lt;0.0001</w:t>
            </w:r>
          </w:p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egativ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36 (80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65 (57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26 (60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Positive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59 (20.0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49 (42.9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7 (39.5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  <w:tr w:rsidR="00ED5401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>
            <w:r w:rsidRPr="003E710A">
              <w:rPr>
                <w:rFonts w:hint="eastAsia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401" w:rsidRPr="003E710A" w:rsidRDefault="00ED5401" w:rsidP="00853229"/>
        </w:tc>
      </w:tr>
    </w:tbl>
    <w:p w:rsidR="00ED5401" w:rsidRPr="003E710A" w:rsidRDefault="00ED5401" w:rsidP="00ED5401">
      <w:pPr>
        <w:widowControl/>
      </w:pPr>
    </w:p>
    <w:p w:rsidR="00ED5401" w:rsidRPr="003E710A" w:rsidRDefault="00ED5401" w:rsidP="00ED5401">
      <w:pPr>
        <w:widowControl/>
      </w:pPr>
      <w:r w:rsidRPr="003E710A">
        <w:br w:type="page"/>
      </w:r>
    </w:p>
    <w:p w:rsidR="009A71C8" w:rsidRDefault="009A71C8">
      <w:pPr>
        <w:widowControl/>
      </w:pPr>
    </w:p>
    <w:p w:rsidR="009A71C8" w:rsidRPr="003E710A" w:rsidRDefault="009A71C8" w:rsidP="009A71C8">
      <w:pPr>
        <w:widowControl/>
      </w:pPr>
      <w:r w:rsidRPr="003E710A">
        <w:rPr>
          <w:rFonts w:cs="Calibri" w:hint="eastAsia"/>
          <w:szCs w:val="24"/>
        </w:rPr>
        <w:t xml:space="preserve">Table </w:t>
      </w:r>
      <w:r>
        <w:rPr>
          <w:rFonts w:cs="Calibri"/>
          <w:szCs w:val="24"/>
        </w:rPr>
        <w:t>S4</w:t>
      </w:r>
      <w:r w:rsidRPr="003E710A">
        <w:rPr>
          <w:rFonts w:cs="Calibri" w:hint="eastAsia"/>
          <w:szCs w:val="24"/>
        </w:rPr>
        <w:t xml:space="preserve">. </w:t>
      </w:r>
      <w:r w:rsidRPr="003E710A">
        <w:t xml:space="preserve">Relationship of mammographic appearance to basal phenotype, histologic tumor distribution, and conventional tumor attributes in </w:t>
      </w:r>
      <w:r w:rsidRPr="003E710A">
        <w:rPr>
          <w:rFonts w:hint="eastAsia"/>
        </w:rPr>
        <w:t>validation cohor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7"/>
        <w:gridCol w:w="1421"/>
        <w:gridCol w:w="1344"/>
        <w:gridCol w:w="1207"/>
        <w:gridCol w:w="1417"/>
        <w:gridCol w:w="567"/>
        <w:gridCol w:w="990"/>
        <w:gridCol w:w="1103"/>
      </w:tblGrid>
      <w:tr w:rsidR="009A71C8" w:rsidRPr="003E710A" w:rsidTr="00853229">
        <w:trPr>
          <w:trHeight w:val="1260"/>
        </w:trPr>
        <w:tc>
          <w:tcPr>
            <w:tcW w:w="7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 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Stellate/Powdery/Crushed stone-like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Circular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Casting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Architectural distortion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K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ascii="Symbol" w:eastAsia="Times New Roman" w:hAnsi="Symbol"/>
                <w:color w:val="000000"/>
                <w:kern w:val="0"/>
                <w:szCs w:val="24"/>
              </w:rPr>
            </w:pPr>
            <w:r w:rsidRPr="003E710A">
              <w:rPr>
                <w:rFonts w:ascii="Symbol" w:eastAsia="Times New Roman" w:hAnsi="Symbol"/>
                <w:color w:val="000000"/>
                <w:kern w:val="0"/>
                <w:szCs w:val="24"/>
              </w:rPr>
              <w:t></w:t>
            </w:r>
            <w:r w:rsidRPr="003E710A">
              <w:rPr>
                <w:rFonts w:eastAsia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3E710A">
              <w:rPr>
                <w:rFonts w:eastAsia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9A71C8" w:rsidRPr="003E710A" w:rsidTr="00853229">
        <w:trPr>
          <w:trHeight w:val="312"/>
        </w:trPr>
        <w:tc>
          <w:tcPr>
            <w:tcW w:w="1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Basal phenotyp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54.1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&lt;0.0001</w:t>
            </w: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on-bas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84 (96.4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57 (77.7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0 (81.0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7 (81.8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Bas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4 (3.5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45 (22.2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7 (18.9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6 (18.1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7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Histologic tumor distribut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516.2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&lt;0.0001</w:t>
            </w: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3E710A">
              <w:rPr>
                <w:rFonts w:eastAsia="Times New Roman"/>
                <w:color w:val="000000"/>
                <w:kern w:val="0"/>
                <w:szCs w:val="24"/>
              </w:rPr>
              <w:t>Unifocal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79 (60.1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46 (62.9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4 (8.8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 (7.69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Multifoc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80 (38.7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86 (37.0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0 (22.2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5 (12.8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Diffus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5 (1.0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0 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1 (68.8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1 (79.49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1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Tumor size (mm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9.3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&lt;0.0001</w:t>
            </w: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&lt;1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26 (49.0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80 (34.7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1 (50.0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 (2.6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≥1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35 (50.9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50 (65.2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1 (50.0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7 (97.3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Histologic malignancy grad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81.9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&lt;0.0001</w:t>
            </w: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I/II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99 (86.9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40 (60.8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0 (48.7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5 (89.7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III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60 (13.0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90 (39.1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1 (51.2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4 (10.2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1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Lymph node involvemen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0.5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0.0001</w:t>
            </w: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90 (61.9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56 (66.9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3 (51.1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2 (30.7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78 (38.0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77 (33.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2 (48.8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7 (69.2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9A71C8" w:rsidRPr="003E710A" w:rsidTr="00853229">
        <w:trPr>
          <w:trHeight w:val="324"/>
        </w:trPr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ind w:firstLineChars="100" w:firstLine="240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K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71C8" w:rsidRPr="003E710A" w:rsidRDefault="009A71C8" w:rsidP="00853229">
            <w:pPr>
              <w:jc w:val="center"/>
              <w:rPr>
                <w:color w:val="000000"/>
                <w:szCs w:val="24"/>
              </w:rPr>
            </w:pPr>
            <w:r w:rsidRPr="003E710A">
              <w:rPr>
                <w:color w:val="00000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1C8" w:rsidRPr="003E710A" w:rsidRDefault="009A71C8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</w:tbl>
    <w:p w:rsidR="009A71C8" w:rsidRPr="003E710A" w:rsidRDefault="009A71C8" w:rsidP="009A71C8">
      <w:pPr>
        <w:widowControl/>
      </w:pPr>
    </w:p>
    <w:p w:rsidR="009A71C8" w:rsidRDefault="009A71C8" w:rsidP="009A71C8">
      <w:pPr>
        <w:widowControl/>
        <w:rPr>
          <w:rFonts w:cs="Calibri"/>
          <w:szCs w:val="24"/>
        </w:rPr>
      </w:pPr>
    </w:p>
    <w:p w:rsidR="009A71C8" w:rsidRDefault="009A71C8">
      <w:pPr>
        <w:widowControl/>
        <w:rPr>
          <w:rFonts w:cs="Calibri"/>
          <w:szCs w:val="24"/>
        </w:rPr>
      </w:pPr>
      <w:r>
        <w:rPr>
          <w:rFonts w:cs="Calibri"/>
          <w:szCs w:val="24"/>
        </w:rPr>
        <w:br w:type="page"/>
      </w:r>
    </w:p>
    <w:p w:rsidR="009A71C8" w:rsidRDefault="009A71C8" w:rsidP="009A71C8">
      <w:pPr>
        <w:widowControl/>
        <w:rPr>
          <w:rFonts w:cs="Calibri"/>
          <w:szCs w:val="24"/>
        </w:rPr>
      </w:pPr>
    </w:p>
    <w:p w:rsidR="009A71C8" w:rsidRPr="003E710A" w:rsidRDefault="009A71C8" w:rsidP="009A71C8">
      <w:r w:rsidRPr="003E710A">
        <w:rPr>
          <w:rFonts w:cs="Calibri" w:hint="eastAsia"/>
          <w:szCs w:val="24"/>
        </w:rPr>
        <w:t xml:space="preserve">Table </w:t>
      </w:r>
      <w:r>
        <w:rPr>
          <w:rFonts w:cs="Calibri"/>
          <w:szCs w:val="24"/>
        </w:rPr>
        <w:t>S5</w:t>
      </w:r>
      <w:r w:rsidRPr="003E710A">
        <w:rPr>
          <w:rFonts w:cs="Calibri" w:hint="eastAsia"/>
          <w:szCs w:val="24"/>
        </w:rPr>
        <w:t xml:space="preserve">. </w:t>
      </w:r>
      <w:r w:rsidRPr="003E710A">
        <w:rPr>
          <w:rFonts w:cs="Calibri"/>
          <w:szCs w:val="24"/>
        </w:rPr>
        <w:t xml:space="preserve">Relationship between basal phenotype and mammographic appearance, </w:t>
      </w:r>
      <w:r w:rsidRPr="003E710A">
        <w:rPr>
          <w:rFonts w:cs="Calibri" w:hint="eastAsia"/>
          <w:szCs w:val="24"/>
        </w:rPr>
        <w:t>histologic tumor distribution</w:t>
      </w:r>
      <w:r w:rsidRPr="003E710A">
        <w:rPr>
          <w:rFonts w:cs="Calibri"/>
          <w:szCs w:val="24"/>
        </w:rPr>
        <w:t>, and tumor attributes</w:t>
      </w:r>
      <w:r w:rsidRPr="003E710A">
        <w:rPr>
          <w:rFonts w:cs="Calibri" w:hint="eastAsia"/>
          <w:szCs w:val="24"/>
        </w:rPr>
        <w:t xml:space="preserve"> in the validation cohort</w:t>
      </w:r>
    </w:p>
    <w:tbl>
      <w:tblPr>
        <w:tblW w:w="857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8"/>
        <w:gridCol w:w="1600"/>
        <w:gridCol w:w="1530"/>
        <w:gridCol w:w="1260"/>
        <w:gridCol w:w="1260"/>
      </w:tblGrid>
      <w:tr w:rsidR="009A71C8" w:rsidRPr="003E710A" w:rsidTr="00853229">
        <w:trPr>
          <w:trHeight w:val="360"/>
        </w:trPr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>
            <w:pPr>
              <w:widowControl/>
              <w:rPr>
                <w:rFonts w:cs="Calibri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eastAsia="Arial Unicode MS" w:cs="Calibri"/>
                <w:kern w:val="0"/>
                <w:szCs w:val="24"/>
              </w:rPr>
              <w:t>Non-bas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eastAsia="Arial Unicode MS" w:cs="Calibri"/>
                <w:kern w:val="0"/>
                <w:szCs w:val="24"/>
              </w:rPr>
              <w:t>Bas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cs="Calibri"/>
                <w:szCs w:val="24"/>
              </w:rPr>
              <w:sym w:font="Symbol" w:char="F063"/>
            </w:r>
            <w:r w:rsidRPr="003E710A">
              <w:rPr>
                <w:rFonts w:cs="Calibri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eastAsia="Arial Unicode MS" w:cs="Calibri"/>
                <w:kern w:val="0"/>
                <w:szCs w:val="24"/>
              </w:rPr>
              <w:t>P value</w:t>
            </w:r>
          </w:p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/>
                <w:b/>
                <w:bCs/>
                <w:kern w:val="0"/>
                <w:szCs w:val="24"/>
              </w:rPr>
              <w:t>Mammographic appear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54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t>&lt;0.0001</w:t>
            </w:r>
          </w:p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Stellate/Powdery/Crushed stone-li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84 (64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4 (19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Circul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57 (26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45 (62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Cast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0 (5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7 (9.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Architectural distor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7 (4.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6 (8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cs="Calibri"/>
                <w:b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kern w:val="0"/>
                <w:szCs w:val="24"/>
              </w:rPr>
              <w:t>Histologic tumor distribu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t>0.</w:t>
            </w:r>
            <w:r w:rsidRPr="003E710A">
              <w:rPr>
                <w:rFonts w:hint="eastAsia"/>
              </w:rPr>
              <w:t>5309</w:t>
            </w:r>
          </w:p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proofErr w:type="spellStart"/>
            <w:r w:rsidRPr="003E710A">
              <w:rPr>
                <w:rFonts w:cs="Calibri"/>
                <w:kern w:val="0"/>
                <w:szCs w:val="24"/>
              </w:rPr>
              <w:t>Unifoca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42 (53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45 (56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Multifoc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37 (37.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1 (38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Diffu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55 (8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4 (5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Tumor 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Size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 (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mm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>
            <w:r w:rsidRPr="003E710A">
              <w:rPr>
                <w:rFonts w:hint="eastAsia"/>
              </w:rPr>
              <w:t>17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>
            <w:r w:rsidRPr="003E710A">
              <w:t>&lt;0.0001</w:t>
            </w:r>
          </w:p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&lt;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>
            <w:r w:rsidRPr="003E710A">
              <w:rPr>
                <w:rFonts w:hint="eastAsia"/>
              </w:rPr>
              <w:t>277 (44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>
            <w:r w:rsidRPr="003E710A">
              <w:rPr>
                <w:rFonts w:hint="eastAsia"/>
              </w:rPr>
              <w:t>15 (19.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eastAsia="MS Mincho" w:cs="Calibri"/>
                <w:kern w:val="0"/>
                <w:szCs w:val="24"/>
              </w:rPr>
              <w:t>≥</w:t>
            </w:r>
            <w:r w:rsidRPr="003E710A">
              <w:rPr>
                <w:rFonts w:cs="Calibri"/>
                <w:kern w:val="0"/>
                <w:szCs w:val="24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>
            <w:r w:rsidRPr="003E710A">
              <w:rPr>
                <w:rFonts w:hint="eastAsia"/>
              </w:rPr>
              <w:t>352 (55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>
            <w:r w:rsidRPr="003E710A">
              <w:rPr>
                <w:rFonts w:hint="eastAsia"/>
              </w:rPr>
              <w:t>63 (80.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Histologic 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malignancy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 g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rad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14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t>&lt;0.0001</w:t>
            </w:r>
          </w:p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I/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525 (83.6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4 (30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I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03 (16.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55 (69.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>Lymph n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ode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 involvem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0.7983</w:t>
            </w:r>
          </w:p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ega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97 (62.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49 (61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Positive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63 (37.2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1 (38.7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</w:tbl>
    <w:p w:rsidR="009A71C8" w:rsidRPr="003E710A" w:rsidRDefault="009A71C8" w:rsidP="009A71C8">
      <w:pPr>
        <w:widowControl/>
      </w:pPr>
    </w:p>
    <w:p w:rsidR="009A71C8" w:rsidRPr="003E710A" w:rsidRDefault="009A71C8" w:rsidP="009A71C8">
      <w:pPr>
        <w:widowControl/>
        <w:spacing w:after="200" w:line="276" w:lineRule="auto"/>
      </w:pPr>
      <w:r w:rsidRPr="003E710A">
        <w:br w:type="page"/>
      </w:r>
    </w:p>
    <w:p w:rsidR="009A71C8" w:rsidRPr="003E710A" w:rsidRDefault="009A71C8" w:rsidP="009A71C8">
      <w:r w:rsidRPr="003E710A">
        <w:rPr>
          <w:rFonts w:cs="Calibri" w:hint="eastAsia"/>
          <w:szCs w:val="24"/>
        </w:rPr>
        <w:lastRenderedPageBreak/>
        <w:t xml:space="preserve">Table </w:t>
      </w:r>
      <w:r>
        <w:rPr>
          <w:rFonts w:cs="Calibri"/>
          <w:szCs w:val="24"/>
        </w:rPr>
        <w:t>S</w:t>
      </w:r>
      <w:r w:rsidRPr="003E710A">
        <w:rPr>
          <w:rFonts w:cs="Calibri" w:hint="eastAsia"/>
          <w:szCs w:val="24"/>
        </w:rPr>
        <w:t xml:space="preserve">6. </w:t>
      </w:r>
      <w:r w:rsidRPr="003E710A">
        <w:rPr>
          <w:rFonts w:cs="Calibri"/>
          <w:szCs w:val="24"/>
        </w:rPr>
        <w:t>Relationship between</w:t>
      </w:r>
      <w:r w:rsidRPr="003E710A">
        <w:rPr>
          <w:rFonts w:cs="Calibri" w:hint="eastAsia"/>
          <w:szCs w:val="24"/>
        </w:rPr>
        <w:t xml:space="preserve"> </w:t>
      </w:r>
      <w:r w:rsidRPr="003E710A">
        <w:rPr>
          <w:rFonts w:cs="Calibri"/>
          <w:szCs w:val="24"/>
        </w:rPr>
        <w:t>histologic</w:t>
      </w:r>
      <w:r w:rsidRPr="003E710A">
        <w:rPr>
          <w:rFonts w:cs="Calibri" w:hint="eastAsia"/>
          <w:szCs w:val="24"/>
        </w:rPr>
        <w:t xml:space="preserve"> tumor distribution</w:t>
      </w:r>
      <w:r w:rsidRPr="003E710A">
        <w:rPr>
          <w:rFonts w:cs="Calibri"/>
          <w:szCs w:val="24"/>
        </w:rPr>
        <w:t xml:space="preserve"> and mammographic appearance, basal phenotype, and tumor attributes</w:t>
      </w:r>
      <w:r w:rsidRPr="003E710A">
        <w:rPr>
          <w:rFonts w:cs="Calibri" w:hint="eastAsia"/>
          <w:szCs w:val="24"/>
        </w:rPr>
        <w:t xml:space="preserve"> in the validation cohort</w:t>
      </w:r>
    </w:p>
    <w:tbl>
      <w:tblPr>
        <w:tblW w:w="91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281"/>
        <w:gridCol w:w="1440"/>
        <w:gridCol w:w="1440"/>
        <w:gridCol w:w="990"/>
        <w:gridCol w:w="1054"/>
      </w:tblGrid>
      <w:tr w:rsidR="009A71C8" w:rsidRPr="003E710A" w:rsidTr="00853229">
        <w:trPr>
          <w:trHeight w:val="36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71C8" w:rsidRPr="003E710A" w:rsidRDefault="009A71C8" w:rsidP="00853229">
            <w:pPr>
              <w:widowControl/>
              <w:rPr>
                <w:rFonts w:cs="Calibri"/>
                <w:kern w:val="0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1C8" w:rsidRPr="003E710A" w:rsidRDefault="009A71C8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proofErr w:type="spellStart"/>
            <w:r w:rsidRPr="003E710A">
              <w:rPr>
                <w:rFonts w:cs="Calibri"/>
                <w:kern w:val="0"/>
                <w:szCs w:val="24"/>
              </w:rPr>
              <w:t>Unifoca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1C8" w:rsidRPr="003E710A" w:rsidRDefault="009A71C8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Multifoc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Diffu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cs="Calibri"/>
                <w:szCs w:val="24"/>
              </w:rPr>
              <w:sym w:font="Symbol" w:char="F063"/>
            </w:r>
            <w:r w:rsidRPr="003E710A">
              <w:rPr>
                <w:rFonts w:cs="Calibri"/>
                <w:szCs w:val="24"/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eastAsia="Arial Unicode MS" w:cs="Calibri"/>
                <w:kern w:val="0"/>
                <w:szCs w:val="24"/>
              </w:rPr>
            </w:pPr>
            <w:r w:rsidRPr="003E710A">
              <w:rPr>
                <w:rFonts w:eastAsia="Arial Unicode MS" w:cs="Calibri"/>
                <w:kern w:val="0"/>
                <w:szCs w:val="24"/>
              </w:rPr>
              <w:t>P value</w:t>
            </w:r>
          </w:p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/>
                <w:b/>
                <w:bCs/>
                <w:kern w:val="0"/>
                <w:szCs w:val="24"/>
              </w:rPr>
              <w:t>Mammographic appeara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516.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t>&lt;0.0001</w:t>
            </w:r>
          </w:p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bCs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Stellate/powdery/crushed  stone-lik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79 (64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80 (64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5 (7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bCs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Circula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46 (33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86 (30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0 (0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bCs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Cast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4 (0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0 (3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1 (46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bCs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Architectural distor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 (0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5 (1.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1 (46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bCs/>
                <w:kern w:val="0"/>
                <w:szCs w:val="24"/>
              </w:rPr>
            </w:pPr>
            <w:r w:rsidRPr="003E710A">
              <w:rPr>
                <w:rFonts w:cs="Calibri"/>
                <w:bCs/>
                <w:kern w:val="0"/>
                <w:szCs w:val="24"/>
              </w:rPr>
              <w:t>NK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/>
                <w:b/>
                <w:bCs/>
                <w:kern w:val="0"/>
                <w:szCs w:val="24"/>
              </w:rPr>
              <w:t>Basal phenotyp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.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0.5309</w:t>
            </w:r>
          </w:p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on-bas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42 (88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37 (88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55 (93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Bas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45 (11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1 (11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4 (6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Tumor 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Size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 (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mm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5.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t>&lt;0.0001</w:t>
            </w:r>
          </w:p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&lt;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24 (49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04 (34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6 (24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eastAsia="MS Mincho" w:cs="Calibri"/>
                <w:kern w:val="0"/>
                <w:szCs w:val="24"/>
              </w:rPr>
              <w:t>≥</w:t>
            </w:r>
            <w:r w:rsidRPr="003E710A">
              <w:rPr>
                <w:rFonts w:cs="Calibri"/>
                <w:kern w:val="0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30 (50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96 (65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50 (75.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Histologic 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malignancy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 g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rad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.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t>0.</w:t>
            </w:r>
            <w:r w:rsidRPr="003E710A">
              <w:rPr>
                <w:rFonts w:hint="eastAsia"/>
              </w:rPr>
              <w:t>2335</w:t>
            </w:r>
          </w:p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I/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56 (78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24 (74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47 (71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I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95 (21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75 (25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9 (28.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rPr>
                <w:rFonts w:cs="Calibri"/>
                <w:b/>
                <w:bCs/>
                <w:kern w:val="0"/>
                <w:szCs w:val="24"/>
              </w:rPr>
            </w:pP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>Lymph n</w:t>
            </w:r>
            <w:r w:rsidRPr="003E710A">
              <w:rPr>
                <w:rFonts w:cs="Calibri"/>
                <w:b/>
                <w:bCs/>
                <w:kern w:val="0"/>
                <w:szCs w:val="24"/>
              </w:rPr>
              <w:t>ode</w:t>
            </w:r>
            <w:r w:rsidRPr="003E710A">
              <w:rPr>
                <w:rFonts w:cs="Calibri" w:hint="eastAsia"/>
                <w:b/>
                <w:bCs/>
                <w:kern w:val="0"/>
                <w:szCs w:val="24"/>
              </w:rPr>
              <w:t xml:space="preserve"> involveme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62.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t>&lt;0.0001</w:t>
            </w:r>
          </w:p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egativ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335 (73.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40 (46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rPr>
                <w:lang w:val="sv-SE"/>
              </w:rPr>
            </w:pPr>
            <w:r w:rsidRPr="003E710A">
              <w:rPr>
                <w:rFonts w:hint="eastAsia"/>
              </w:rPr>
              <w:t>32 (45.71</w:t>
            </w:r>
            <w:r w:rsidRPr="003E710A">
              <w:rPr>
                <w:lang w:val="sv-S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Positive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22 (26.7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61 (53.4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t>38 (54</w:t>
            </w:r>
            <w:r w:rsidRPr="003E710A">
              <w:rPr>
                <w:rFonts w:hint="eastAsia"/>
              </w:rPr>
              <w:t>.2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  <w:tr w:rsidR="009A71C8" w:rsidRPr="003E710A" w:rsidTr="00853229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pPr>
              <w:widowControl/>
              <w:ind w:left="288"/>
              <w:rPr>
                <w:rFonts w:cs="Calibri"/>
                <w:kern w:val="0"/>
                <w:szCs w:val="24"/>
              </w:rPr>
            </w:pPr>
            <w:r w:rsidRPr="003E710A">
              <w:rPr>
                <w:rFonts w:cs="Calibri"/>
                <w:kern w:val="0"/>
                <w:szCs w:val="24"/>
              </w:rPr>
              <w:t>NK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>
            <w:r w:rsidRPr="003E710A">
              <w:rPr>
                <w:rFonts w:hint="eastAsia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71C8" w:rsidRPr="003E710A" w:rsidRDefault="009A71C8" w:rsidP="00853229"/>
        </w:tc>
      </w:tr>
    </w:tbl>
    <w:p w:rsidR="009A71C8" w:rsidRPr="003E710A" w:rsidRDefault="009A71C8" w:rsidP="009A71C8">
      <w:pPr>
        <w:widowControl/>
      </w:pPr>
    </w:p>
    <w:p w:rsidR="00853229" w:rsidRDefault="00853229" w:rsidP="00FD42C3">
      <w:pPr>
        <w:widowControl/>
        <w:sectPr w:rsidR="00853229" w:rsidSect="00A25898">
          <w:pgSz w:w="12240" w:h="15840"/>
          <w:pgMar w:top="1440" w:right="1440" w:bottom="1440" w:left="1440" w:header="851" w:footer="992" w:gutter="0"/>
          <w:cols w:space="425"/>
          <w:docGrid w:linePitch="360"/>
        </w:sectPr>
      </w:pPr>
    </w:p>
    <w:p w:rsidR="0050395A" w:rsidRPr="00853229" w:rsidRDefault="00523A84" w:rsidP="00FD42C3">
      <w:pPr>
        <w:widowControl/>
        <w:rPr>
          <w:rFonts w:cs="Calibri"/>
          <w:szCs w:val="24"/>
        </w:rPr>
      </w:pPr>
      <w:r>
        <w:lastRenderedPageBreak/>
        <w:t>T</w:t>
      </w:r>
      <w:r w:rsidR="004E50AC" w:rsidRPr="003E710A">
        <w:rPr>
          <w:rFonts w:hint="eastAsia"/>
        </w:rPr>
        <w:t xml:space="preserve">able </w:t>
      </w:r>
      <w:r w:rsidR="00ED5401">
        <w:t>S7</w:t>
      </w:r>
      <w:r w:rsidR="004E50AC" w:rsidRPr="003E710A">
        <w:rPr>
          <w:rFonts w:hint="eastAsia"/>
        </w:rPr>
        <w:t xml:space="preserve">. </w:t>
      </w:r>
      <w:r w:rsidR="004E50AC" w:rsidRPr="003E710A">
        <w:t>Unadjusted (crude HR) and adjusted hazard ratios (</w:t>
      </w:r>
      <w:proofErr w:type="spellStart"/>
      <w:r w:rsidR="004E50AC" w:rsidRPr="003E710A">
        <w:t>aHR</w:t>
      </w:r>
      <w:proofErr w:type="spellEnd"/>
      <w:r w:rsidR="004E50AC" w:rsidRPr="003E710A">
        <w:t xml:space="preserve">) for the effects of mammographic appearance, basal phenotype, histologic tumor distribution, </w:t>
      </w:r>
      <w:r w:rsidR="004E50AC" w:rsidRPr="003E710A">
        <w:rPr>
          <w:rFonts w:hint="eastAsia"/>
        </w:rPr>
        <w:t xml:space="preserve">and </w:t>
      </w:r>
      <w:r w:rsidR="004E50AC" w:rsidRPr="003E710A">
        <w:t>conventional tumor attributes on the risk for breast cancer death</w:t>
      </w:r>
      <w:r w:rsidR="004E50AC" w:rsidRPr="003E710A">
        <w:rPr>
          <w:rFonts w:hint="eastAsia"/>
        </w:rPr>
        <w:t xml:space="preserve"> by test and validation cohort. </w:t>
      </w:r>
    </w:p>
    <w:tbl>
      <w:tblPr>
        <w:tblW w:w="13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23"/>
        <w:gridCol w:w="1103"/>
        <w:gridCol w:w="992"/>
        <w:gridCol w:w="1418"/>
        <w:gridCol w:w="1417"/>
        <w:gridCol w:w="1134"/>
        <w:gridCol w:w="1007"/>
        <w:gridCol w:w="1496"/>
        <w:gridCol w:w="1493"/>
      </w:tblGrid>
      <w:tr w:rsidR="00531B94" w:rsidRPr="003E710A" w:rsidTr="003B7878">
        <w:trPr>
          <w:trHeight w:val="312"/>
        </w:trPr>
        <w:tc>
          <w:tcPr>
            <w:tcW w:w="302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93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Test cohort</w:t>
            </w:r>
          </w:p>
        </w:tc>
        <w:tc>
          <w:tcPr>
            <w:tcW w:w="513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Validation cohort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No. of alive or OCD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No. of BCD (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Crude HR</w:t>
            </w:r>
            <w:r>
              <w:rPr>
                <w:rFonts w:eastAsiaTheme="minorEastAsia" w:hint="eastAsia"/>
                <w:color w:val="000000"/>
                <w:kern w:val="0"/>
                <w:szCs w:val="24"/>
              </w:rPr>
              <w:t xml:space="preserve"> </w:t>
            </w:r>
            <w:r w:rsidRPr="003E710A">
              <w:rPr>
                <w:rFonts w:eastAsia="Times New Roman"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proofErr w:type="spellStart"/>
            <w:r w:rsidRPr="003E710A">
              <w:rPr>
                <w:rFonts w:eastAsia="Times New Roman"/>
                <w:color w:val="000000"/>
                <w:kern w:val="0"/>
                <w:szCs w:val="24"/>
              </w:rPr>
              <w:t>aHR</w:t>
            </w:r>
            <w:proofErr w:type="spellEnd"/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*</w:t>
            </w:r>
            <w:r>
              <w:rPr>
                <w:rFonts w:eastAsiaTheme="minorEastAsia" w:hint="eastAsia"/>
                <w:color w:val="000000"/>
                <w:kern w:val="0"/>
                <w:szCs w:val="24"/>
              </w:rPr>
              <w:t xml:space="preserve"> </w:t>
            </w:r>
            <w:r w:rsidRPr="003E710A">
              <w:rPr>
                <w:rFonts w:eastAsia="Times New Roman"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No. of alive or OCD (%)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No. of BCD (%)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Crude HR</w:t>
            </w:r>
            <w:r>
              <w:rPr>
                <w:rFonts w:eastAsiaTheme="minorEastAsia" w:hint="eastAsia"/>
                <w:color w:val="000000"/>
                <w:kern w:val="0"/>
                <w:szCs w:val="24"/>
              </w:rPr>
              <w:t xml:space="preserve"> </w:t>
            </w:r>
            <w:r w:rsidRPr="003E710A">
              <w:rPr>
                <w:rFonts w:eastAsia="Times New Roman"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proofErr w:type="spellStart"/>
            <w:r w:rsidRPr="003E710A">
              <w:rPr>
                <w:rFonts w:eastAsia="Times New Roman"/>
                <w:color w:val="000000"/>
                <w:kern w:val="0"/>
                <w:szCs w:val="24"/>
              </w:rPr>
              <w:t>aHR</w:t>
            </w:r>
            <w:proofErr w:type="spellEnd"/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*</w:t>
            </w:r>
            <w:r>
              <w:rPr>
                <w:rFonts w:eastAsiaTheme="minorEastAsia" w:hint="eastAsia"/>
                <w:color w:val="000000"/>
                <w:kern w:val="0"/>
                <w:szCs w:val="24"/>
              </w:rPr>
              <w:t xml:space="preserve"> </w:t>
            </w:r>
            <w:r w:rsidRPr="003E710A">
              <w:rPr>
                <w:rFonts w:eastAsia="Times New Roman"/>
                <w:color w:val="000000"/>
                <w:kern w:val="0"/>
                <w:szCs w:val="24"/>
              </w:rPr>
              <w:t>(95%CI)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Mammographic appearanc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531B94" w:rsidRPr="003E710A" w:rsidTr="003B7878">
        <w:trPr>
          <w:trHeight w:val="624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Stellate/Powdery/Crushed stone-lik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227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85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40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14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455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95.3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22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4.6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Circul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137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85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24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14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.09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0.66, 1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0.82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0.48, 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224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95.3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11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4.6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.07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0.52, 2.2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0.51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0.24, 1.06)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Castin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22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68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10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3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.33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17, 4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.13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46, 6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41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89.1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5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10.8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.52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0.96, 6.6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.11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0.41, 2.99)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Architectural distor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11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47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12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52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4.73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2.48, 9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.19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55, 6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32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82.0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7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17.9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4.25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81, 9.9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.22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0.45, 3.33)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Basal phenotyp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A64A01" w:rsidRDefault="00531B94" w:rsidP="003B7878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A64A01" w:rsidRDefault="00531B94" w:rsidP="003B787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on-basa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348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86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53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13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601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94.7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33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5.2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Basa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29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65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15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34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.39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91,6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.68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33, 5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70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87.5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10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12.5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.62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29, 5.3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.16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0.50, 2.70)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Histologic tumor distribu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A64A01" w:rsidRDefault="00531B94" w:rsidP="003B7878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A64A01" w:rsidRDefault="00531B94" w:rsidP="003B787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3E710A">
              <w:rPr>
                <w:rFonts w:eastAsia="Times New Roman"/>
                <w:color w:val="000000"/>
                <w:kern w:val="0"/>
                <w:szCs w:val="24"/>
              </w:rPr>
              <w:t>Unifocal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269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89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30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1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443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96.7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15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3.2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Multifoca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87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75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28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24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.68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60,4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.62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0.95, 2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276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91.6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25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8.3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.59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37,4.9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.31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0.73, 2.37)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Diffus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30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68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14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31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.8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2.01,7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59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84.2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11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15.7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5.21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2.39, 11.3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̶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Tumor size (mm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A64A01" w:rsidRDefault="00531B94" w:rsidP="003B7878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A64A01" w:rsidRDefault="00531B94" w:rsidP="003B787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&lt;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165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93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12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6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337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97.9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7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2.0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lastRenderedPageBreak/>
              <w:t>≥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222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78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60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2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.77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2.03, 7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.01†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00,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432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90.5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45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9.4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5.21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2.35, 11.5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.04†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02, 1.05)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Histologic malignancy grad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A64A01" w:rsidRDefault="00531B94" w:rsidP="003B7878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A64A01" w:rsidRDefault="00531B94" w:rsidP="003B787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I/I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298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87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43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12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602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96.0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25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3.9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II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89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74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30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25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.28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43, 3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.1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0.65, 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164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86.7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25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13.2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.57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2.05, 6.2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.39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29, 4.41)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Lymph node involvemen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A64A01" w:rsidRDefault="00531B94" w:rsidP="003B7878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A64A01" w:rsidRDefault="00531B94" w:rsidP="003B787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298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90.0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33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9.9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498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97.08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15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2.92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</w:t>
            </w:r>
          </w:p>
        </w:tc>
      </w:tr>
      <w:tr w:rsidR="00531B94" w:rsidRPr="003E710A" w:rsidTr="003B7878">
        <w:trPr>
          <w:trHeight w:val="312"/>
        </w:trPr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B94" w:rsidRPr="003E710A" w:rsidRDefault="00531B94" w:rsidP="001D372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86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68.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B94" w:rsidRDefault="00531B94" w:rsidP="003B7878">
            <w:pPr>
              <w:jc w:val="center"/>
            </w:pPr>
            <w:r>
              <w:rPr>
                <w:rFonts w:hint="eastAsia"/>
              </w:rPr>
              <w:t>40</w:t>
            </w:r>
          </w:p>
          <w:p w:rsidR="00531B94" w:rsidRPr="00A64A01" w:rsidRDefault="00531B94" w:rsidP="003B7878">
            <w:pPr>
              <w:jc w:val="center"/>
            </w:pPr>
            <w:r>
              <w:rPr>
                <w:rFonts w:hint="eastAsia"/>
              </w:rPr>
              <w:t>(31.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.9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2.46,6.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.04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1.76, 5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285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88.79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36</w:t>
            </w:r>
          </w:p>
          <w:p w:rsidR="00531B94" w:rsidRP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>
              <w:rPr>
                <w:rFonts w:eastAsiaTheme="minorEastAsia" w:hint="eastAsia"/>
                <w:color w:val="000000"/>
                <w:kern w:val="0"/>
                <w:szCs w:val="24"/>
              </w:rPr>
              <w:t>(11.2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.88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2.13, 7.09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B94" w:rsidRDefault="00531B94" w:rsidP="003B7878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.57</w:t>
            </w:r>
          </w:p>
          <w:p w:rsidR="00531B94" w:rsidRPr="003E710A" w:rsidRDefault="00531B94" w:rsidP="003B7878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(0.83, 2.97)</w:t>
            </w:r>
          </w:p>
        </w:tc>
      </w:tr>
    </w:tbl>
    <w:p w:rsidR="00B92DC4" w:rsidRDefault="00B92DC4" w:rsidP="004E50AC">
      <w:pPr>
        <w:widowControl/>
      </w:pPr>
      <w:r w:rsidRPr="003E710A">
        <w:rPr>
          <w:rFonts w:hint="eastAsia"/>
        </w:rPr>
        <w:t xml:space="preserve">*Model adjusted for the </w:t>
      </w:r>
      <w:r w:rsidRPr="003E710A">
        <w:t>surgery</w:t>
      </w:r>
      <w:r w:rsidRPr="003E710A">
        <w:rPr>
          <w:rFonts w:hint="eastAsia"/>
        </w:rPr>
        <w:t xml:space="preserve"> type, and </w:t>
      </w:r>
      <w:r w:rsidRPr="003E710A">
        <w:t>adjuvant therapy</w:t>
      </w:r>
    </w:p>
    <w:p w:rsidR="003B7878" w:rsidRDefault="003B7878" w:rsidP="003B7878">
      <w:pPr>
        <w:widowControl/>
        <w:rPr>
          <w:rFonts w:cs="Calibri"/>
        </w:rPr>
      </w:pPr>
      <w:r w:rsidRPr="003E710A">
        <w:rPr>
          <w:rFonts w:eastAsia="Times New Roman"/>
          <w:color w:val="000000"/>
          <w:kern w:val="0"/>
          <w:szCs w:val="24"/>
        </w:rPr>
        <w:t>†</w:t>
      </w:r>
      <w:r w:rsidRPr="003B7878">
        <w:rPr>
          <w:rFonts w:cs="Calibri" w:hint="eastAsia"/>
        </w:rPr>
        <w:t xml:space="preserve"> </w:t>
      </w:r>
      <w:proofErr w:type="gramStart"/>
      <w:r w:rsidRPr="00A64A01">
        <w:rPr>
          <w:rFonts w:cs="Calibri" w:hint="eastAsia"/>
        </w:rPr>
        <w:t>size</w:t>
      </w:r>
      <w:proofErr w:type="gramEnd"/>
      <w:r w:rsidRPr="00A64A01">
        <w:rPr>
          <w:rFonts w:cs="Calibri" w:hint="eastAsia"/>
        </w:rPr>
        <w:t xml:space="preserve"> was used as a </w:t>
      </w:r>
      <w:r w:rsidRPr="00A64A01">
        <w:rPr>
          <w:rFonts w:cs="Calibri"/>
        </w:rPr>
        <w:t>continuous</w:t>
      </w:r>
      <w:r w:rsidRPr="00A64A01">
        <w:rPr>
          <w:rFonts w:cs="Calibri" w:hint="eastAsia"/>
        </w:rPr>
        <w:t xml:space="preserve"> variable</w:t>
      </w:r>
    </w:p>
    <w:p w:rsidR="003B7878" w:rsidRPr="00A64A01" w:rsidRDefault="003B7878" w:rsidP="003B7878">
      <w:pPr>
        <w:widowControl/>
      </w:pPr>
      <w:r>
        <w:rPr>
          <w:rFonts w:cs="Calibri" w:hint="eastAsia"/>
        </w:rPr>
        <w:t>OCD, other cause of death; BCD, breast cancer death</w:t>
      </w:r>
    </w:p>
    <w:p w:rsidR="003B7878" w:rsidRPr="003E710A" w:rsidRDefault="003B7878" w:rsidP="004E50AC">
      <w:pPr>
        <w:widowControl/>
      </w:pPr>
    </w:p>
    <w:p w:rsidR="00853229" w:rsidRDefault="00853229" w:rsidP="00AC7C9F">
      <w:pPr>
        <w:widowControl/>
        <w:sectPr w:rsidR="00853229" w:rsidSect="00853229">
          <w:pgSz w:w="15840" w:h="12240" w:orient="landscape"/>
          <w:pgMar w:top="1440" w:right="1440" w:bottom="1440" w:left="1440" w:header="851" w:footer="992" w:gutter="0"/>
          <w:cols w:space="425"/>
          <w:docGrid w:linePitch="360"/>
        </w:sectPr>
      </w:pPr>
    </w:p>
    <w:p w:rsidR="00AC7C9F" w:rsidRPr="003E710A" w:rsidRDefault="00AC7C9F" w:rsidP="00AC7C9F">
      <w:pPr>
        <w:widowControl/>
      </w:pPr>
      <w:r>
        <w:lastRenderedPageBreak/>
        <w:t>Table S8</w:t>
      </w:r>
      <w:r w:rsidRPr="003E710A">
        <w:rPr>
          <w:rFonts w:hint="eastAsia"/>
        </w:rPr>
        <w:t xml:space="preserve">. The observed and expected number of breast cancer death </w:t>
      </w:r>
      <w:r w:rsidRPr="003E710A">
        <w:br/>
      </w:r>
      <w:r w:rsidRPr="003E710A">
        <w:rPr>
          <w:rFonts w:hint="eastAsia"/>
        </w:rPr>
        <w:t>(BCD) by four risk groups</w:t>
      </w:r>
      <w:bookmarkStart w:id="2" w:name="_GoBack"/>
      <w:bookmarkEnd w:id="2"/>
    </w:p>
    <w:tbl>
      <w:tblPr>
        <w:tblW w:w="68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04"/>
        <w:gridCol w:w="1705"/>
        <w:gridCol w:w="1705"/>
        <w:gridCol w:w="1705"/>
      </w:tblGrid>
      <w:tr w:rsidR="00AC7C9F" w:rsidRPr="003E710A" w:rsidTr="00853229">
        <w:trPr>
          <w:trHeight w:val="312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Risk group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N</w:t>
            </w:r>
            <w:r w:rsidRPr="003E710A">
              <w:rPr>
                <w:rFonts w:eastAsia="Times New Roman"/>
                <w:color w:val="000000"/>
                <w:kern w:val="0"/>
                <w:szCs w:val="24"/>
              </w:rPr>
              <w:t>o. of subjects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Observed BC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Expected BCD</w:t>
            </w:r>
          </w:p>
        </w:tc>
      </w:tr>
      <w:tr w:rsidR="00AC7C9F" w:rsidRPr="003E710A" w:rsidTr="00853229">
        <w:trPr>
          <w:trHeight w:val="31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 xml:space="preserve">7.59 </w:t>
            </w:r>
          </w:p>
        </w:tc>
      </w:tr>
      <w:tr w:rsidR="00AC7C9F" w:rsidRPr="003E710A" w:rsidTr="00853229">
        <w:trPr>
          <w:trHeight w:val="31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rPr>
                <w:rFonts w:eastAsiaTheme="minorEastAsia"/>
                <w:color w:val="000000"/>
                <w:kern w:val="0"/>
                <w:szCs w:val="24"/>
              </w:rPr>
            </w:pP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Intermediat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2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 xml:space="preserve">18.03 </w:t>
            </w:r>
          </w:p>
        </w:tc>
      </w:tr>
      <w:tr w:rsidR="00AC7C9F" w:rsidRPr="003E710A" w:rsidTr="00853229">
        <w:trPr>
          <w:trHeight w:val="31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 xml:space="preserve">7.92 </w:t>
            </w:r>
          </w:p>
        </w:tc>
      </w:tr>
      <w:tr w:rsidR="00AC7C9F" w:rsidRPr="003E710A" w:rsidTr="00853229">
        <w:trPr>
          <w:trHeight w:val="312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Extremely High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C9F" w:rsidRPr="003E710A" w:rsidRDefault="00AC7C9F" w:rsidP="00853229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3E710A">
              <w:rPr>
                <w:rFonts w:eastAsia="Times New Roman"/>
                <w:color w:val="000000"/>
                <w:kern w:val="0"/>
                <w:szCs w:val="24"/>
              </w:rPr>
              <w:t xml:space="preserve">7.31 </w:t>
            </w:r>
          </w:p>
        </w:tc>
      </w:tr>
    </w:tbl>
    <w:p w:rsidR="00AC7C9F" w:rsidRPr="003E710A" w:rsidRDefault="00AC7C9F" w:rsidP="00AC7C9F">
      <w:pPr>
        <w:widowControl/>
      </w:pPr>
    </w:p>
    <w:p w:rsidR="00AC7C9F" w:rsidRDefault="00AC7C9F" w:rsidP="004E50AC">
      <w:pPr>
        <w:widowControl/>
      </w:pPr>
    </w:p>
    <w:p w:rsidR="00AC7C9F" w:rsidRDefault="00AC7C9F">
      <w:pPr>
        <w:widowControl/>
      </w:pPr>
      <w:r>
        <w:br w:type="page"/>
      </w:r>
    </w:p>
    <w:p w:rsidR="004E50AC" w:rsidRPr="003E710A" w:rsidRDefault="00523A84" w:rsidP="004E50AC">
      <w:pPr>
        <w:widowControl/>
      </w:pPr>
      <w:r>
        <w:lastRenderedPageBreak/>
        <w:t>T</w:t>
      </w:r>
      <w:r w:rsidR="00B92DC4" w:rsidRPr="003E710A">
        <w:rPr>
          <w:rFonts w:hint="eastAsia"/>
        </w:rPr>
        <w:t xml:space="preserve">able </w:t>
      </w:r>
      <w:r w:rsidR="00ED5401">
        <w:t>S</w:t>
      </w:r>
      <w:r w:rsidR="00AC7C9F">
        <w:t>9</w:t>
      </w:r>
      <w:r w:rsidR="00B92DC4" w:rsidRPr="003E710A">
        <w:rPr>
          <w:rFonts w:hint="eastAsia"/>
        </w:rPr>
        <w:t>.</w:t>
      </w:r>
      <w:r w:rsidR="003252EF" w:rsidRPr="003E710A">
        <w:rPr>
          <w:rFonts w:hint="eastAsia"/>
        </w:rPr>
        <w:t xml:space="preserve"> </w:t>
      </w:r>
      <w:r w:rsidR="00D210D1" w:rsidRPr="003E710A">
        <w:rPr>
          <w:rFonts w:hint="eastAsia"/>
        </w:rPr>
        <w:t xml:space="preserve">Results of univariate and multivariable Cox regression models before and </w:t>
      </w:r>
      <w:r w:rsidR="003252EF" w:rsidRPr="003E710A">
        <w:rPr>
          <w:rFonts w:hint="eastAsia"/>
        </w:rPr>
        <w:t>after considering the competing risk of death</w:t>
      </w:r>
      <w:r w:rsidR="00D210D1" w:rsidRPr="003E710A">
        <w:rPr>
          <w:rFonts w:hint="eastAsia"/>
        </w:rPr>
        <w:t xml:space="preserve"> in the test cohort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2992"/>
        <w:gridCol w:w="1418"/>
        <w:gridCol w:w="1559"/>
        <w:gridCol w:w="1771"/>
        <w:gridCol w:w="1773"/>
      </w:tblGrid>
      <w:tr w:rsidR="00D210D1" w:rsidRPr="003E710A" w:rsidTr="00D210D1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3E710A">
              <w:rPr>
                <w:rFonts w:eastAsiaTheme="minorEastAsia" w:hint="eastAsia"/>
                <w:color w:val="000000"/>
                <w:kern w:val="0"/>
                <w:sz w:val="22"/>
              </w:rPr>
              <w:t>Without adjustmen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3E710A">
              <w:rPr>
                <w:rFonts w:eastAsiaTheme="minorEastAsia"/>
                <w:color w:val="000000"/>
                <w:kern w:val="0"/>
                <w:sz w:val="22"/>
              </w:rPr>
              <w:t>A</w:t>
            </w:r>
            <w:r w:rsidRPr="003E710A">
              <w:rPr>
                <w:rFonts w:eastAsiaTheme="minorEastAsia" w:hint="eastAsia"/>
                <w:color w:val="000000"/>
                <w:kern w:val="0"/>
                <w:sz w:val="22"/>
              </w:rPr>
              <w:t>djusting for competing risk of death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Crude H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proofErr w:type="spellStart"/>
            <w:r w:rsidRPr="00D210D1">
              <w:rPr>
                <w:rFonts w:eastAsia="Times New Roman"/>
                <w:color w:val="000000"/>
                <w:kern w:val="0"/>
                <w:szCs w:val="24"/>
              </w:rPr>
              <w:t>aHR</w:t>
            </w:r>
            <w:proofErr w:type="spellEnd"/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Crude HR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proofErr w:type="spellStart"/>
            <w:r w:rsidRPr="00D210D1">
              <w:rPr>
                <w:rFonts w:eastAsia="Times New Roman"/>
                <w:color w:val="000000"/>
                <w:kern w:val="0"/>
                <w:szCs w:val="24"/>
              </w:rPr>
              <w:t>aHR</w:t>
            </w:r>
            <w:proofErr w:type="spellEnd"/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*</w:t>
            </w:r>
          </w:p>
        </w:tc>
      </w:tr>
      <w:tr w:rsidR="00D210D1" w:rsidRPr="00D210D1" w:rsidTr="00D210D1">
        <w:trPr>
          <w:trHeight w:val="324"/>
        </w:trPr>
        <w:tc>
          <w:tcPr>
            <w:tcW w:w="2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95%CI)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b/>
                <w:bCs/>
                <w:kern w:val="0"/>
                <w:szCs w:val="24"/>
              </w:rPr>
            </w:pPr>
            <w:r w:rsidRPr="00D210D1">
              <w:rPr>
                <w:rFonts w:eastAsia="Times New Roman"/>
                <w:b/>
                <w:bCs/>
                <w:kern w:val="0"/>
                <w:szCs w:val="24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increasing 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.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.01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01, 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01, 1.0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00, 1.0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0.99, 1.03)</w:t>
            </w:r>
          </w:p>
        </w:tc>
      </w:tr>
      <w:tr w:rsidR="00D210D1" w:rsidRPr="00D210D1" w:rsidTr="00D210D1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Mammographic appea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D210D1" w:rsidRPr="00D210D1" w:rsidTr="00D210D1">
        <w:trPr>
          <w:trHeight w:val="93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Stellate/Powdery/Crushed stone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Circu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0.82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0.66, 1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0.46, 1.3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0.60, 1.6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0.47, 1.43)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Cas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2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3.5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2.2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2.89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17, 4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67, 7.7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15, 4.4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31, 6.40)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Architectural distor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4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3.3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4.5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3.5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2.48, 9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62, 6.8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2.40, 8.7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71, 7.17)</w:t>
            </w:r>
          </w:p>
        </w:tc>
      </w:tr>
      <w:tr w:rsidR="00D210D1" w:rsidRPr="00D210D1" w:rsidTr="00D210D1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Basal pheno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Non-ba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Ba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3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2.6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3.1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2.03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91,6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30, 5.2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74, 5.7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0.94, 4.41)</w:t>
            </w:r>
          </w:p>
        </w:tc>
      </w:tr>
      <w:tr w:rsidR="00D210D1" w:rsidRPr="00D210D1" w:rsidTr="00D210D1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Histologic tumor distribu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D210D1">
              <w:rPr>
                <w:rFonts w:eastAsia="Times New Roman"/>
                <w:color w:val="000000"/>
                <w:kern w:val="0"/>
                <w:szCs w:val="24"/>
              </w:rPr>
              <w:t>Unifoc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Multifo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2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.9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2.6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.7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0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60,4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11, 3.2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58,4.4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0.97, 2.99)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Diff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3.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̶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3.58</w:t>
            </w:r>
          </w:p>
        </w:tc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̶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2.01,7.17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91, 6.73)</w:t>
            </w:r>
          </w:p>
        </w:tc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D210D1" w:rsidRPr="00D210D1" w:rsidTr="00D210D1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Tumor size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&lt;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≥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3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.01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3.4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.01†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2.03, 7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00, 1.0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88, 6.3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00, 1.02)</w:t>
            </w:r>
          </w:p>
        </w:tc>
      </w:tr>
      <w:tr w:rsidR="00D210D1" w:rsidRPr="00D210D1" w:rsidTr="00D210D1">
        <w:trPr>
          <w:trHeight w:val="93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Histologic malignancy gr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I/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2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2.2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.18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43, 3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0.69, 1.9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39, 3.5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0.68, 2.03)</w:t>
            </w:r>
          </w:p>
        </w:tc>
      </w:tr>
      <w:tr w:rsidR="00D210D1" w:rsidRPr="00D210D1" w:rsidTr="00D210D1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Lymph node involv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1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.00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3.9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2.9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3.7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2.14</w:t>
            </w:r>
          </w:p>
        </w:tc>
      </w:tr>
      <w:tr w:rsidR="00D210D1" w:rsidRPr="00D210D1" w:rsidTr="00D210D1">
        <w:trPr>
          <w:trHeight w:val="312"/>
        </w:trPr>
        <w:tc>
          <w:tcPr>
            <w:tcW w:w="2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0D1" w:rsidRPr="00D210D1" w:rsidRDefault="00D210D1" w:rsidP="00D210D1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2.46,</w:t>
            </w:r>
            <w:r w:rsidRPr="003E710A">
              <w:rPr>
                <w:rFonts w:eastAsiaTheme="minorEastAsia" w:hint="eastAsia"/>
                <w:color w:val="000000"/>
                <w:kern w:val="0"/>
                <w:szCs w:val="24"/>
              </w:rPr>
              <w:t xml:space="preserve"> </w:t>
            </w:r>
            <w:r w:rsidRPr="00D210D1">
              <w:rPr>
                <w:rFonts w:eastAsia="Times New Roman"/>
                <w:color w:val="000000"/>
                <w:kern w:val="0"/>
                <w:szCs w:val="24"/>
              </w:rPr>
              <w:t>6.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67, 5.09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2.34, 5.87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10D1" w:rsidRPr="00D210D1" w:rsidRDefault="00D210D1" w:rsidP="00D210D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D210D1">
              <w:rPr>
                <w:rFonts w:eastAsia="Times New Roman"/>
                <w:color w:val="000000"/>
                <w:kern w:val="0"/>
                <w:szCs w:val="24"/>
              </w:rPr>
              <w:t>(1.25, 3.68)</w:t>
            </w:r>
          </w:p>
        </w:tc>
      </w:tr>
    </w:tbl>
    <w:p w:rsidR="00D210D1" w:rsidRPr="003E710A" w:rsidRDefault="00D210D1" w:rsidP="00D210D1">
      <w:pPr>
        <w:widowControl/>
      </w:pPr>
      <w:r w:rsidRPr="003E710A">
        <w:rPr>
          <w:rFonts w:hint="eastAsia"/>
        </w:rPr>
        <w:t xml:space="preserve">*Model adjusted for the </w:t>
      </w:r>
      <w:r w:rsidRPr="003E710A">
        <w:t>surgery</w:t>
      </w:r>
      <w:r w:rsidRPr="003E710A">
        <w:rPr>
          <w:rFonts w:hint="eastAsia"/>
        </w:rPr>
        <w:t xml:space="preserve"> type, and </w:t>
      </w:r>
      <w:r w:rsidRPr="003E710A">
        <w:t>adjuvant therapy</w:t>
      </w:r>
    </w:p>
    <w:p w:rsidR="001A47C8" w:rsidRPr="003E710A" w:rsidRDefault="00D210D1">
      <w:pPr>
        <w:widowControl/>
      </w:pPr>
      <w:r w:rsidRPr="003E710A">
        <w:rPr>
          <w:rFonts w:hint="eastAsia"/>
        </w:rPr>
        <w:t xml:space="preserve">HR: hazard ratio, </w:t>
      </w:r>
      <w:proofErr w:type="spellStart"/>
      <w:r w:rsidRPr="003E710A">
        <w:rPr>
          <w:rFonts w:hint="eastAsia"/>
        </w:rPr>
        <w:t>aHR</w:t>
      </w:r>
      <w:proofErr w:type="spellEnd"/>
      <w:r w:rsidRPr="003E710A">
        <w:rPr>
          <w:rFonts w:hint="eastAsia"/>
        </w:rPr>
        <w:t>: adjusted hazard ratio</w:t>
      </w:r>
    </w:p>
    <w:p w:rsidR="00D210D1" w:rsidRPr="003E710A" w:rsidRDefault="00D210D1">
      <w:pPr>
        <w:widowControl/>
      </w:pPr>
      <w:r w:rsidRPr="003E710A">
        <w:br w:type="page"/>
      </w:r>
    </w:p>
    <w:p w:rsidR="002A795C" w:rsidRPr="003E710A" w:rsidRDefault="002A795C" w:rsidP="004E50AC">
      <w:pPr>
        <w:widowControl/>
        <w:sectPr w:rsidR="002A795C" w:rsidRPr="003E710A" w:rsidSect="00A25898">
          <w:pgSz w:w="12240" w:h="15840"/>
          <w:pgMar w:top="1440" w:right="1440" w:bottom="1440" w:left="1440" w:header="851" w:footer="992" w:gutter="0"/>
          <w:cols w:space="425"/>
          <w:docGrid w:linePitch="360"/>
        </w:sectPr>
      </w:pPr>
    </w:p>
    <w:p w:rsidR="001A47C8" w:rsidRPr="003E710A" w:rsidRDefault="00F414E9" w:rsidP="004E50AC">
      <w:pPr>
        <w:widowControl/>
      </w:pPr>
      <w:r>
        <w:lastRenderedPageBreak/>
        <w:t>Figure S</w:t>
      </w:r>
      <w:r w:rsidR="001A47C8" w:rsidRPr="003E710A">
        <w:rPr>
          <w:rFonts w:hint="eastAsia"/>
        </w:rPr>
        <w:t>1. The observed</w:t>
      </w:r>
      <w:r w:rsidR="002A795C" w:rsidRPr="003E710A">
        <w:rPr>
          <w:rFonts w:hint="eastAsia"/>
        </w:rPr>
        <w:t xml:space="preserve"> (O)</w:t>
      </w:r>
      <w:r w:rsidR="001A47C8" w:rsidRPr="003E710A">
        <w:rPr>
          <w:rFonts w:hint="eastAsia"/>
        </w:rPr>
        <w:t xml:space="preserve"> and expected </w:t>
      </w:r>
      <w:r w:rsidR="002A795C" w:rsidRPr="003E710A">
        <w:rPr>
          <w:rFonts w:hint="eastAsia"/>
        </w:rPr>
        <w:t xml:space="preserve">(E) </w:t>
      </w:r>
      <w:r w:rsidR="001A47C8" w:rsidRPr="003E710A">
        <w:t>survival</w:t>
      </w:r>
      <w:r w:rsidR="001A47C8" w:rsidRPr="003E710A">
        <w:rPr>
          <w:rFonts w:hint="eastAsia"/>
        </w:rPr>
        <w:t xml:space="preserve"> curve by four risk groups. (a) </w:t>
      </w:r>
      <w:proofErr w:type="gramStart"/>
      <w:r w:rsidR="001A47C8" w:rsidRPr="003E710A">
        <w:rPr>
          <w:rFonts w:hint="eastAsia"/>
        </w:rPr>
        <w:t>low</w:t>
      </w:r>
      <w:proofErr w:type="gramEnd"/>
      <w:r w:rsidR="001A47C8" w:rsidRPr="003E710A">
        <w:rPr>
          <w:rFonts w:hint="eastAsia"/>
        </w:rPr>
        <w:t xml:space="preserve"> risk, (b) intermediate risk, (c) high risk and (d) extremely high risk</w:t>
      </w:r>
    </w:p>
    <w:p w:rsidR="001A47C8" w:rsidRPr="003E710A" w:rsidRDefault="001A47C8" w:rsidP="004E50AC">
      <w:pPr>
        <w:widowControl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76"/>
        <w:gridCol w:w="6276"/>
      </w:tblGrid>
      <w:tr w:rsidR="001A47C8" w:rsidRPr="003E710A" w:rsidTr="002A795C">
        <w:tc>
          <w:tcPr>
            <w:tcW w:w="4788" w:type="dxa"/>
          </w:tcPr>
          <w:p w:rsidR="001A47C8" w:rsidRPr="003E710A" w:rsidRDefault="002A795C" w:rsidP="004E50AC">
            <w:pPr>
              <w:widowControl/>
            </w:pPr>
            <w:r w:rsidRPr="003E710A">
              <w:rPr>
                <w:noProof/>
              </w:rPr>
              <w:drawing>
                <wp:inline distT="0" distB="0" distL="0" distR="0" wp14:anchorId="7D69CB7B" wp14:editId="5EB01F59">
                  <wp:extent cx="3834000" cy="2300400"/>
                  <wp:effectExtent l="0" t="0" r="14605" b="24130"/>
                  <wp:docPr id="1" name="Char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1A47C8" w:rsidRPr="003E710A" w:rsidRDefault="002A795C" w:rsidP="004E50AC">
            <w:pPr>
              <w:widowControl/>
            </w:pPr>
            <w:r w:rsidRPr="003E710A">
              <w:rPr>
                <w:noProof/>
              </w:rPr>
              <w:drawing>
                <wp:inline distT="0" distB="0" distL="0" distR="0" wp14:anchorId="25AF884E" wp14:editId="5A0CCC2F">
                  <wp:extent cx="3834000" cy="2300400"/>
                  <wp:effectExtent l="0" t="0" r="14605" b="24130"/>
                  <wp:docPr id="2" name="Char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1A47C8" w:rsidTr="002A795C">
        <w:tc>
          <w:tcPr>
            <w:tcW w:w="4788" w:type="dxa"/>
          </w:tcPr>
          <w:p w:rsidR="001A47C8" w:rsidRPr="003E710A" w:rsidRDefault="002A795C" w:rsidP="004E50AC">
            <w:pPr>
              <w:widowControl/>
            </w:pPr>
            <w:r w:rsidRPr="003E710A">
              <w:rPr>
                <w:noProof/>
              </w:rPr>
              <w:drawing>
                <wp:inline distT="0" distB="0" distL="0" distR="0" wp14:anchorId="38021B97" wp14:editId="43E934A4">
                  <wp:extent cx="3834000" cy="2300400"/>
                  <wp:effectExtent l="0" t="0" r="14605" b="24130"/>
                  <wp:docPr id="3" name="Chart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1A47C8" w:rsidRDefault="002A795C" w:rsidP="004E50AC">
            <w:pPr>
              <w:widowControl/>
            </w:pPr>
            <w:r w:rsidRPr="003E710A">
              <w:rPr>
                <w:noProof/>
              </w:rPr>
              <w:drawing>
                <wp:inline distT="0" distB="0" distL="0" distR="0" wp14:anchorId="649547AD" wp14:editId="4DEB985B">
                  <wp:extent cx="3834000" cy="2300400"/>
                  <wp:effectExtent l="0" t="0" r="14605" b="24130"/>
                  <wp:docPr id="4" name="Chart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1A47C8" w:rsidRPr="00040FB7" w:rsidRDefault="001A47C8" w:rsidP="004E50AC">
      <w:pPr>
        <w:widowControl/>
      </w:pPr>
    </w:p>
    <w:sectPr w:rsidR="001A47C8" w:rsidRPr="00040FB7" w:rsidSect="002A795C">
      <w:pgSz w:w="15840" w:h="12240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526" w:rsidRDefault="00642526" w:rsidP="00CF209F">
      <w:r>
        <w:separator/>
      </w:r>
    </w:p>
  </w:endnote>
  <w:endnote w:type="continuationSeparator" w:id="0">
    <w:p w:rsidR="00642526" w:rsidRDefault="00642526" w:rsidP="00CF2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526" w:rsidRDefault="00642526" w:rsidP="00CF209F">
      <w:r>
        <w:separator/>
      </w:r>
    </w:p>
  </w:footnote>
  <w:footnote w:type="continuationSeparator" w:id="0">
    <w:p w:rsidR="00642526" w:rsidRDefault="00642526" w:rsidP="00CF2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FB7"/>
    <w:rsid w:val="00040FB7"/>
    <w:rsid w:val="00091DD3"/>
    <w:rsid w:val="001519DD"/>
    <w:rsid w:val="001A47C8"/>
    <w:rsid w:val="002024E6"/>
    <w:rsid w:val="00284A90"/>
    <w:rsid w:val="002929B3"/>
    <w:rsid w:val="002A795C"/>
    <w:rsid w:val="003252EF"/>
    <w:rsid w:val="003B7878"/>
    <w:rsid w:val="003E710A"/>
    <w:rsid w:val="003F6722"/>
    <w:rsid w:val="004534A6"/>
    <w:rsid w:val="004D0564"/>
    <w:rsid w:val="004D7218"/>
    <w:rsid w:val="004E50AC"/>
    <w:rsid w:val="0050395A"/>
    <w:rsid w:val="00523A84"/>
    <w:rsid w:val="00523E7D"/>
    <w:rsid w:val="00531B94"/>
    <w:rsid w:val="005D2655"/>
    <w:rsid w:val="00642526"/>
    <w:rsid w:val="006F0764"/>
    <w:rsid w:val="007E7BA0"/>
    <w:rsid w:val="00813B39"/>
    <w:rsid w:val="00853229"/>
    <w:rsid w:val="00897908"/>
    <w:rsid w:val="0097114A"/>
    <w:rsid w:val="009A71C8"/>
    <w:rsid w:val="009C612C"/>
    <w:rsid w:val="00A25898"/>
    <w:rsid w:val="00AC7C9F"/>
    <w:rsid w:val="00AD0833"/>
    <w:rsid w:val="00B92DC4"/>
    <w:rsid w:val="00BA03CF"/>
    <w:rsid w:val="00BD4AC4"/>
    <w:rsid w:val="00C176FE"/>
    <w:rsid w:val="00CE2189"/>
    <w:rsid w:val="00CF209F"/>
    <w:rsid w:val="00D210D1"/>
    <w:rsid w:val="00E01886"/>
    <w:rsid w:val="00ED5401"/>
    <w:rsid w:val="00EE048A"/>
    <w:rsid w:val="00F11EDB"/>
    <w:rsid w:val="00F414E9"/>
    <w:rsid w:val="00FB2161"/>
    <w:rsid w:val="00FD0D15"/>
    <w:rsid w:val="00FD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FB7"/>
    <w:pPr>
      <w:widowControl w:val="0"/>
    </w:pPr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20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F209F"/>
    <w:rPr>
      <w:rFonts w:ascii="Calibri" w:eastAsia="新細明體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F20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F209F"/>
    <w:rPr>
      <w:rFonts w:ascii="Calibri" w:eastAsia="新細明體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1A4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47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7C8"/>
    <w:rPr>
      <w:rFonts w:ascii="Tahoma" w:eastAsia="新細明體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1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0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0D1"/>
    <w:rPr>
      <w:rFonts w:ascii="Calibri" w:eastAsia="新細明體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0D1"/>
    <w:rPr>
      <w:rFonts w:ascii="Calibri" w:eastAsia="新細明體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FB7"/>
    <w:pPr>
      <w:widowControl w:val="0"/>
    </w:pPr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20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F209F"/>
    <w:rPr>
      <w:rFonts w:ascii="Calibri" w:eastAsia="新細明體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F20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F209F"/>
    <w:rPr>
      <w:rFonts w:ascii="Calibri" w:eastAsia="新細明體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1A4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47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7C8"/>
    <w:rPr>
      <w:rFonts w:ascii="Tahoma" w:eastAsia="新細明體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1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0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0D1"/>
    <w:rPr>
      <w:rFonts w:ascii="Calibri" w:eastAsia="新細明體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0D1"/>
    <w:rPr>
      <w:rFonts w:ascii="Calibri" w:eastAsia="新細明體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4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endy%20Yi-Ying%20Wu\Dropbox\5.%20With%20Teachers\Wendy%20Wu@DHCG\Basal%20Paper\20181104%20J%20Onco\R1\For%20discussion\Tables_2019011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endy%20Yi-Ying%20Wu\Dropbox\5.%20With%20Teachers\Wendy%20Wu@DHCG\Basal%20Paper\20181104%20J%20Onco\R1\For%20discussion\Tables_20190115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endy%20Yi-Ying%20Wu\Dropbox\5.%20With%20Teachers\Wendy%20Wu@DHCG\Basal%20Paper\20181104%20J%20Onco\R1\For%20discussion\Tables_20190115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endy%20Yi-Ying%20Wu\Dropbox\5.%20With%20Teachers\Wendy%20Wu@DHCG\Basal%20Paper\20181104%20J%20Onco\R1\For%20discussion\Tables_201901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(a)</a:t>
            </a:r>
          </a:p>
        </c:rich>
      </c:tx>
      <c:layout>
        <c:manualLayout>
          <c:xMode val="edge"/>
          <c:yMode val="edge"/>
          <c:x val="9.986811023622047E-2"/>
          <c:y val="2.314814814814814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90529308836397"/>
          <c:y val="0.19480351414406533"/>
          <c:w val="0.76448337707786529"/>
          <c:h val="0.58178587051618547"/>
        </c:manualLayout>
      </c:layout>
      <c:scatterChart>
        <c:scatterStyle val="lineMarker"/>
        <c:varyColors val="0"/>
        <c:ser>
          <c:idx val="0"/>
          <c:order val="0"/>
          <c:tx>
            <c:v>Low (O)</c:v>
          </c:tx>
          <c:spPr>
            <a:ln w="25400" cap="flat" cmpd="sng" algn="ctr">
              <a:solidFill>
                <a:schemeClr val="dk1"/>
              </a:solidFill>
              <a:prstDash val="solid"/>
            </a:ln>
            <a:effectLst/>
          </c:spPr>
          <c:marker>
            <c:symbol val="none"/>
          </c:marker>
          <c:xVal>
            <c:numRef>
              <c:f>'Validatio surv'!$C$3:$C$23</c:f>
              <c:numCache>
                <c:formatCode>General</c:formatCode>
                <c:ptCount val="2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</c:numCache>
            </c:numRef>
          </c:xVal>
          <c:yVal>
            <c:numRef>
              <c:f>'Validatio surv'!$I$3:$I$23</c:f>
              <c:numCache>
                <c:formatCode>General</c:formatCode>
                <c:ptCount val="2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98939999999999995</c:v>
                </c:pt>
                <c:pt idx="5">
                  <c:v>0.98580000000000001</c:v>
                </c:pt>
                <c:pt idx="6">
                  <c:v>0.98580000000000001</c:v>
                </c:pt>
                <c:pt idx="7">
                  <c:v>0.98580000000000001</c:v>
                </c:pt>
                <c:pt idx="8">
                  <c:v>0.98580000000000001</c:v>
                </c:pt>
                <c:pt idx="9">
                  <c:v>0.98209999999999997</c:v>
                </c:pt>
                <c:pt idx="10">
                  <c:v>0.97840000000000005</c:v>
                </c:pt>
                <c:pt idx="11">
                  <c:v>0.97450000000000003</c:v>
                </c:pt>
                <c:pt idx="12">
                  <c:v>0.97019999999999995</c:v>
                </c:pt>
                <c:pt idx="13">
                  <c:v>0.96030000000000004</c:v>
                </c:pt>
                <c:pt idx="14">
                  <c:v>0.96030000000000004</c:v>
                </c:pt>
                <c:pt idx="15">
                  <c:v>0.96030000000000004</c:v>
                </c:pt>
                <c:pt idx="16">
                  <c:v>0.96030000000000004</c:v>
                </c:pt>
                <c:pt idx="17">
                  <c:v>0.96030000000000004</c:v>
                </c:pt>
                <c:pt idx="18">
                  <c:v>0.96030000000000004</c:v>
                </c:pt>
                <c:pt idx="19">
                  <c:v>0.96030000000000004</c:v>
                </c:pt>
                <c:pt idx="20">
                  <c:v>0.960300000000000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7EC-4D09-8D10-B3A9AA064247}"/>
            </c:ext>
          </c:extLst>
        </c:ser>
        <c:ser>
          <c:idx val="1"/>
          <c:order val="1"/>
          <c:tx>
            <c:v>Low (E)</c:v>
          </c:tx>
          <c:spPr>
            <a:ln w="25400" cap="flat" cmpd="sng" algn="ctr">
              <a:solidFill>
                <a:schemeClr val="dk1"/>
              </a:solidFill>
              <a:prstDash val="sysDash"/>
            </a:ln>
            <a:effectLst/>
          </c:spPr>
          <c:marker>
            <c:symbol val="none"/>
          </c:marker>
          <c:xVal>
            <c:numRef>
              <c:f>'Validatio surv'!$C$3:$C$23</c:f>
              <c:numCache>
                <c:formatCode>General</c:formatCode>
                <c:ptCount val="2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</c:numCache>
            </c:numRef>
          </c:xVal>
          <c:yVal>
            <c:numRef>
              <c:f>'Validatio surv'!$Q$3:$Q$23</c:f>
              <c:numCache>
                <c:formatCode>General</c:formatCode>
                <c:ptCount val="21"/>
                <c:pt idx="0">
                  <c:v>1</c:v>
                </c:pt>
                <c:pt idx="1">
                  <c:v>0.99725000900000005</c:v>
                </c:pt>
                <c:pt idx="2">
                  <c:v>0.99504149414381859</c:v>
                </c:pt>
                <c:pt idx="3">
                  <c:v>0.99299956650856158</c:v>
                </c:pt>
                <c:pt idx="4">
                  <c:v>0.99105498737346265</c:v>
                </c:pt>
                <c:pt idx="5">
                  <c:v>0.98918044551599016</c:v>
                </c:pt>
                <c:pt idx="6">
                  <c:v>0.98736601853265216</c:v>
                </c:pt>
                <c:pt idx="7">
                  <c:v>0.98559580455583562</c:v>
                </c:pt>
                <c:pt idx="8">
                  <c:v>0.98387037126058996</c:v>
                </c:pt>
                <c:pt idx="9">
                  <c:v>0.98217503372388937</c:v>
                </c:pt>
                <c:pt idx="10">
                  <c:v>0.98051370626219614</c:v>
                </c:pt>
                <c:pt idx="11">
                  <c:v>0.97882845519315398</c:v>
                </c:pt>
                <c:pt idx="12">
                  <c:v>0.97709502047465568</c:v>
                </c:pt>
                <c:pt idx="13">
                  <c:v>0.97541557098865839</c:v>
                </c:pt>
                <c:pt idx="14">
                  <c:v>0.97374569269525524</c:v>
                </c:pt>
                <c:pt idx="15">
                  <c:v>0.97206552663611745</c:v>
                </c:pt>
                <c:pt idx="16">
                  <c:v>0.97043621941702241</c:v>
                </c:pt>
                <c:pt idx="17">
                  <c:v>0.96863344102264759</c:v>
                </c:pt>
                <c:pt idx="18">
                  <c:v>0.96676760213917678</c:v>
                </c:pt>
                <c:pt idx="19">
                  <c:v>0.9643277871767073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7EC-4D09-8D10-B3A9AA0642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292416"/>
        <c:axId val="175294336"/>
      </c:scatterChart>
      <c:valAx>
        <c:axId val="175292416"/>
        <c:scaling>
          <c:orientation val="minMax"/>
          <c:max val="1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since diagnosis (year) 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75294336"/>
        <c:crosses val="autoZero"/>
        <c:crossBetween val="midCat"/>
      </c:valAx>
      <c:valAx>
        <c:axId val="175294336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umulative survival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7529241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0757924557094767"/>
          <c:y val="0.48798410615339749"/>
          <c:w val="0.28130961433365637"/>
          <c:h val="0.16743438320209975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(b)</a:t>
            </a:r>
          </a:p>
        </c:rich>
      </c:tx>
      <c:layout>
        <c:manualLayout>
          <c:xMode val="edge"/>
          <c:yMode val="edge"/>
          <c:x val="0.10434711286089243"/>
          <c:y val="3.240740740740740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90529308836397"/>
          <c:y val="0.19480351414406533"/>
          <c:w val="0.73230227471566045"/>
          <c:h val="0.58641550014581512"/>
        </c:manualLayout>
      </c:layout>
      <c:scatterChart>
        <c:scatterStyle val="lineMarker"/>
        <c:varyColors val="0"/>
        <c:ser>
          <c:idx val="2"/>
          <c:order val="0"/>
          <c:tx>
            <c:v>Intermediate (O)</c:v>
          </c:tx>
          <c:spPr>
            <a:ln>
              <a:solidFill>
                <a:schemeClr val="dk1"/>
              </a:solidFill>
            </a:ln>
          </c:spPr>
          <c:marker>
            <c:symbol val="none"/>
          </c:marker>
          <c:xVal>
            <c:numRef>
              <c:f>'Validatio surv'!$C$28:$C$48</c:f>
              <c:numCache>
                <c:formatCode>General</c:formatCode>
                <c:ptCount val="2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</c:numCache>
            </c:numRef>
          </c:xVal>
          <c:yVal>
            <c:numRef>
              <c:f>'Validatio surv'!$I$28:$I$48</c:f>
              <c:numCache>
                <c:formatCode>General</c:formatCode>
                <c:ptCount val="2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98939999999999995</c:v>
                </c:pt>
                <c:pt idx="4">
                  <c:v>0.98580000000000001</c:v>
                </c:pt>
                <c:pt idx="5">
                  <c:v>0.97499999999999998</c:v>
                </c:pt>
                <c:pt idx="6">
                  <c:v>0.97140000000000004</c:v>
                </c:pt>
                <c:pt idx="7">
                  <c:v>0.96779999999999999</c:v>
                </c:pt>
                <c:pt idx="8">
                  <c:v>0.96409999999999996</c:v>
                </c:pt>
                <c:pt idx="9">
                  <c:v>0.96040000000000003</c:v>
                </c:pt>
                <c:pt idx="10">
                  <c:v>0.95660000000000001</c:v>
                </c:pt>
                <c:pt idx="11">
                  <c:v>0.95279999999999998</c:v>
                </c:pt>
                <c:pt idx="12">
                  <c:v>0.95279999999999998</c:v>
                </c:pt>
                <c:pt idx="13">
                  <c:v>0.95279999999999998</c:v>
                </c:pt>
                <c:pt idx="14">
                  <c:v>0.95279999999999998</c:v>
                </c:pt>
                <c:pt idx="15">
                  <c:v>0.95279999999999998</c:v>
                </c:pt>
                <c:pt idx="16">
                  <c:v>0.95279999999999998</c:v>
                </c:pt>
                <c:pt idx="17">
                  <c:v>0.95279999999999998</c:v>
                </c:pt>
                <c:pt idx="18">
                  <c:v>0.95279999999999998</c:v>
                </c:pt>
                <c:pt idx="19">
                  <c:v>0.95279999999999998</c:v>
                </c:pt>
                <c:pt idx="20">
                  <c:v>0.952799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89B-49AC-BE7A-C72BD23F4CB9}"/>
            </c:ext>
          </c:extLst>
        </c:ser>
        <c:ser>
          <c:idx val="3"/>
          <c:order val="1"/>
          <c:tx>
            <c:v>Intermediate (E)</c:v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'Validatio surv'!$M$28:$M$48</c:f>
              <c:numCache>
                <c:formatCode>General</c:formatCode>
                <c:ptCount val="2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</c:numCache>
            </c:numRef>
          </c:xVal>
          <c:yVal>
            <c:numRef>
              <c:f>'Validatio surv'!$Q$28:$Q$48</c:f>
              <c:numCache>
                <c:formatCode>General</c:formatCode>
                <c:ptCount val="21"/>
                <c:pt idx="0">
                  <c:v>1</c:v>
                </c:pt>
                <c:pt idx="1">
                  <c:v>0.99320900199999995</c:v>
                </c:pt>
                <c:pt idx="2">
                  <c:v>0.98776246631184839</c:v>
                </c:pt>
                <c:pt idx="3">
                  <c:v>0.98275030076401582</c:v>
                </c:pt>
                <c:pt idx="4">
                  <c:v>0.97802975698657568</c:v>
                </c:pt>
                <c:pt idx="5">
                  <c:v>0.97348161836145264</c:v>
                </c:pt>
                <c:pt idx="6">
                  <c:v>0.96909596295901357</c:v>
                </c:pt>
                <c:pt idx="7">
                  <c:v>0.96483029713524082</c:v>
                </c:pt>
                <c:pt idx="8">
                  <c:v>0.96068580395026648</c:v>
                </c:pt>
                <c:pt idx="9">
                  <c:v>0.95660313329767199</c:v>
                </c:pt>
                <c:pt idx="10">
                  <c:v>0.9526105434945773</c:v>
                </c:pt>
                <c:pt idx="11">
                  <c:v>0.94860705384134936</c:v>
                </c:pt>
                <c:pt idx="12">
                  <c:v>0.94442024095841182</c:v>
                </c:pt>
                <c:pt idx="13">
                  <c:v>0.94035518424829734</c:v>
                </c:pt>
                <c:pt idx="14">
                  <c:v>0.93625391068452013</c:v>
                </c:pt>
                <c:pt idx="15">
                  <c:v>0.93194567839425502</c:v>
                </c:pt>
                <c:pt idx="16">
                  <c:v>0.92777885141185801</c:v>
                </c:pt>
                <c:pt idx="17">
                  <c:v>0.92302823402551171</c:v>
                </c:pt>
                <c:pt idx="18">
                  <c:v>0.91892340562907338</c:v>
                </c:pt>
                <c:pt idx="19">
                  <c:v>0.913005877060635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89B-49AC-BE7A-C72BD23F4C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316992"/>
        <c:axId val="175318912"/>
      </c:scatterChart>
      <c:valAx>
        <c:axId val="175316992"/>
        <c:scaling>
          <c:orientation val="minMax"/>
          <c:max val="1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since diagnosis (year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75318912"/>
        <c:crosses val="autoZero"/>
        <c:crossBetween val="midCat"/>
      </c:valAx>
      <c:valAx>
        <c:axId val="175318912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umulative survival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7531699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44163172248822558"/>
          <c:y val="0.48798410615339749"/>
          <c:w val="0.40281257703479462"/>
          <c:h val="0.16743438320209975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(c) </a:t>
            </a:r>
          </a:p>
        </c:rich>
      </c:tx>
      <c:layout>
        <c:manualLayout>
          <c:xMode val="edge"/>
          <c:yMode val="edge"/>
          <c:x val="0.11008333333333332"/>
          <c:y val="2.314814814814814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90529308836397"/>
          <c:y val="0.19480351414406533"/>
          <c:w val="0.75933048993875774"/>
          <c:h val="0.59104512977544477"/>
        </c:manualLayout>
      </c:layout>
      <c:scatterChart>
        <c:scatterStyle val="lineMarker"/>
        <c:varyColors val="0"/>
        <c:ser>
          <c:idx val="4"/>
          <c:order val="0"/>
          <c:tx>
            <c:v>High (O)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Validatio surv'!$C$52:$C$72</c:f>
              <c:numCache>
                <c:formatCode>General</c:formatCode>
                <c:ptCount val="2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</c:numCache>
            </c:numRef>
          </c:xVal>
          <c:yVal>
            <c:numRef>
              <c:f>'Validatio surv'!$I$52:$I$72</c:f>
              <c:numCache>
                <c:formatCode>General</c:formatCode>
                <c:ptCount val="2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98150000000000004</c:v>
                </c:pt>
                <c:pt idx="4">
                  <c:v>0.98150000000000004</c:v>
                </c:pt>
                <c:pt idx="5">
                  <c:v>0.96279999999999999</c:v>
                </c:pt>
                <c:pt idx="6">
                  <c:v>0.96279999999999999</c:v>
                </c:pt>
                <c:pt idx="7">
                  <c:v>0.94289999999999996</c:v>
                </c:pt>
                <c:pt idx="8">
                  <c:v>0.94289999999999996</c:v>
                </c:pt>
                <c:pt idx="9">
                  <c:v>0.94289999999999996</c:v>
                </c:pt>
                <c:pt idx="10">
                  <c:v>0.94289999999999996</c:v>
                </c:pt>
                <c:pt idx="11">
                  <c:v>0.92149999999999999</c:v>
                </c:pt>
                <c:pt idx="12">
                  <c:v>0.92149999999999999</c:v>
                </c:pt>
                <c:pt idx="13">
                  <c:v>0.92149999999999999</c:v>
                </c:pt>
                <c:pt idx="14">
                  <c:v>0.92149999999999999</c:v>
                </c:pt>
                <c:pt idx="15">
                  <c:v>0.92149999999999999</c:v>
                </c:pt>
                <c:pt idx="16">
                  <c:v>0.92149999999999999</c:v>
                </c:pt>
                <c:pt idx="17">
                  <c:v>0.84140000000000004</c:v>
                </c:pt>
                <c:pt idx="18">
                  <c:v>0.84140000000000004</c:v>
                </c:pt>
                <c:pt idx="19">
                  <c:v>0.84140000000000004</c:v>
                </c:pt>
                <c:pt idx="20">
                  <c:v>0.841400000000000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4EE-4A58-B58B-516B7DEF57B0}"/>
            </c:ext>
          </c:extLst>
        </c:ser>
        <c:ser>
          <c:idx val="5"/>
          <c:order val="1"/>
          <c:tx>
            <c:v>High (E)</c:v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'Validatio surv'!$M$52:$M$72</c:f>
              <c:numCache>
                <c:formatCode>General</c:formatCode>
                <c:ptCount val="2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</c:numCache>
            </c:numRef>
          </c:xVal>
          <c:yVal>
            <c:numRef>
              <c:f>'Validatio surv'!$Q$52:$Q$72</c:f>
              <c:numCache>
                <c:formatCode>General</c:formatCode>
                <c:ptCount val="21"/>
                <c:pt idx="0">
                  <c:v>1</c:v>
                </c:pt>
                <c:pt idx="1">
                  <c:v>0.98515600000000003</c:v>
                </c:pt>
                <c:pt idx="2">
                  <c:v>0.97344840609600003</c:v>
                </c:pt>
                <c:pt idx="3">
                  <c:v>0.96290595985798033</c:v>
                </c:pt>
                <c:pt idx="4">
                  <c:v>0.95287633138009964</c:v>
                </c:pt>
                <c:pt idx="5">
                  <c:v>0.94322464701955055</c:v>
                </c:pt>
                <c:pt idx="6">
                  <c:v>0.93380088957117824</c:v>
                </c:pt>
                <c:pt idx="7">
                  <c:v>0.92472994772988382</c:v>
                </c:pt>
                <c:pt idx="8">
                  <c:v>0.91596628201524777</c:v>
                </c:pt>
                <c:pt idx="9">
                  <c:v>0.90735436703174044</c:v>
                </c:pt>
                <c:pt idx="10">
                  <c:v>0.89910470112668783</c:v>
                </c:pt>
                <c:pt idx="11">
                  <c:v>0.89068458560063646</c:v>
                </c:pt>
                <c:pt idx="12">
                  <c:v>0.88208502592666238</c:v>
                </c:pt>
                <c:pt idx="13">
                  <c:v>0.87319978346050309</c:v>
                </c:pt>
                <c:pt idx="14">
                  <c:v>0.86466774837631055</c:v>
                </c:pt>
                <c:pt idx="15">
                  <c:v>0.85648712680892225</c:v>
                </c:pt>
                <c:pt idx="16">
                  <c:v>0.84797878369120239</c:v>
                </c:pt>
                <c:pt idx="17">
                  <c:v>0.83901056007488417</c:v>
                </c:pt>
                <c:pt idx="18">
                  <c:v>0.82836435507809403</c:v>
                </c:pt>
                <c:pt idx="19">
                  <c:v>0.8165419390024195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4EE-4A58-B58B-516B7DEF57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329280"/>
        <c:axId val="175331200"/>
      </c:scatterChart>
      <c:valAx>
        <c:axId val="175329280"/>
        <c:scaling>
          <c:orientation val="minMax"/>
          <c:max val="1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since diagnosis (year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75331200"/>
        <c:crosses val="autoZero"/>
        <c:crossBetween val="midCat"/>
      </c:valAx>
      <c:valAx>
        <c:axId val="175331200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umulative survival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7532928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1769181908415163"/>
          <c:y val="0.47872484689413825"/>
          <c:w val="0.32953036328467888"/>
          <c:h val="0.16743438320209975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(d)</a:t>
            </a:r>
          </a:p>
        </c:rich>
      </c:tx>
      <c:layout>
        <c:manualLayout>
          <c:xMode val="edge"/>
          <c:yMode val="edge"/>
          <c:x val="0.10156933508311465"/>
          <c:y val="3.703703703703703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90529308836397"/>
          <c:y val="0.19480351414406533"/>
          <c:w val="0.77024650043744547"/>
          <c:h val="0.59104512977544477"/>
        </c:manualLayout>
      </c:layout>
      <c:scatterChart>
        <c:scatterStyle val="lineMarker"/>
        <c:varyColors val="0"/>
        <c:ser>
          <c:idx val="6"/>
          <c:order val="0"/>
          <c:tx>
            <c:v>Extremely High (O)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Validatio surv'!$C$76:$C$95</c:f>
              <c:numCache>
                <c:formatCode>General</c:formatCode>
                <c:ptCount val="20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</c:numCache>
            </c:numRef>
          </c:xVal>
          <c:yVal>
            <c:numRef>
              <c:f>'Validatio surv'!$I$76:$I$95</c:f>
              <c:numCache>
                <c:formatCode>General</c:formatCode>
                <c:ptCount val="20"/>
                <c:pt idx="0">
                  <c:v>1</c:v>
                </c:pt>
                <c:pt idx="1">
                  <c:v>1</c:v>
                </c:pt>
                <c:pt idx="2">
                  <c:v>0.96919999999999995</c:v>
                </c:pt>
                <c:pt idx="3">
                  <c:v>0.9375</c:v>
                </c:pt>
                <c:pt idx="4">
                  <c:v>0.9375</c:v>
                </c:pt>
                <c:pt idx="5">
                  <c:v>0.90210000000000001</c:v>
                </c:pt>
                <c:pt idx="6">
                  <c:v>0.90210000000000001</c:v>
                </c:pt>
                <c:pt idx="7">
                  <c:v>0.90210000000000001</c:v>
                </c:pt>
                <c:pt idx="8">
                  <c:v>0.90210000000000001</c:v>
                </c:pt>
                <c:pt idx="9">
                  <c:v>0.90210000000000001</c:v>
                </c:pt>
                <c:pt idx="10">
                  <c:v>0.90210000000000001</c:v>
                </c:pt>
                <c:pt idx="11">
                  <c:v>0.90210000000000001</c:v>
                </c:pt>
                <c:pt idx="12">
                  <c:v>0.90210000000000001</c:v>
                </c:pt>
                <c:pt idx="13">
                  <c:v>0.90210000000000001</c:v>
                </c:pt>
                <c:pt idx="14">
                  <c:v>0.85460000000000003</c:v>
                </c:pt>
                <c:pt idx="15">
                  <c:v>0.71789999999999998</c:v>
                </c:pt>
                <c:pt idx="16">
                  <c:v>0.71789999999999998</c:v>
                </c:pt>
                <c:pt idx="17">
                  <c:v>0.71789999999999998</c:v>
                </c:pt>
                <c:pt idx="18">
                  <c:v>0.71789999999999998</c:v>
                </c:pt>
                <c:pt idx="19">
                  <c:v>0.717899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A90-4A94-B37C-982ACBBA3DFD}"/>
            </c:ext>
          </c:extLst>
        </c:ser>
        <c:ser>
          <c:idx val="7"/>
          <c:order val="1"/>
          <c:tx>
            <c:v>Extremely High (E)</c:v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'Validatio surv'!$M$76:$M$96</c:f>
              <c:numCache>
                <c:formatCode>General</c:formatCode>
                <c:ptCount val="2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</c:numCache>
            </c:numRef>
          </c:xVal>
          <c:yVal>
            <c:numRef>
              <c:f>'Validatio surv'!$Q$76:$Q$96</c:f>
              <c:numCache>
                <c:formatCode>General</c:formatCode>
                <c:ptCount val="21"/>
                <c:pt idx="0">
                  <c:v>1</c:v>
                </c:pt>
                <c:pt idx="1">
                  <c:v>0.97352899999999998</c:v>
                </c:pt>
                <c:pt idx="2">
                  <c:v>0.95244430891800003</c:v>
                </c:pt>
                <c:pt idx="3">
                  <c:v>0.93333446630386929</c:v>
                </c:pt>
                <c:pt idx="4">
                  <c:v>0.91518764427552313</c:v>
                </c:pt>
                <c:pt idx="5">
                  <c:v>0.89832439674210229</c:v>
                </c:pt>
                <c:pt idx="6">
                  <c:v>0.88255521028169148</c:v>
                </c:pt>
                <c:pt idx="7">
                  <c:v>0.86744145230561742</c:v>
                </c:pt>
                <c:pt idx="8">
                  <c:v>0.85289792891626148</c:v>
                </c:pt>
                <c:pt idx="9">
                  <c:v>0.83886093480215762</c:v>
                </c:pt>
                <c:pt idx="10">
                  <c:v>0.82527977626771065</c:v>
                </c:pt>
                <c:pt idx="11">
                  <c:v>0.81184669734940118</c:v>
                </c:pt>
                <c:pt idx="12">
                  <c:v>0.7987978853829043</c:v>
                </c:pt>
                <c:pt idx="13">
                  <c:v>0.78610418818628458</c:v>
                </c:pt>
                <c:pt idx="14">
                  <c:v>0.77211467805332146</c:v>
                </c:pt>
                <c:pt idx="15">
                  <c:v>0.75802435729352646</c:v>
                </c:pt>
                <c:pt idx="16">
                  <c:v>0.74280474424778697</c:v>
                </c:pt>
                <c:pt idx="17">
                  <c:v>0.73172209746360994</c:v>
                </c:pt>
                <c:pt idx="18">
                  <c:v>0.71935379885018258</c:v>
                </c:pt>
                <c:pt idx="19">
                  <c:v>0.6982493970995159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A90-4A94-B37C-982ACBBA3D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344640"/>
        <c:axId val="175346816"/>
      </c:scatterChart>
      <c:valAx>
        <c:axId val="175344640"/>
        <c:scaling>
          <c:orientation val="minMax"/>
          <c:max val="1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since diagnosis (year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75346816"/>
        <c:crosses val="autoZero"/>
        <c:crossBetween val="midCat"/>
      </c:valAx>
      <c:valAx>
        <c:axId val="175346816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umulative survival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7534464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48556447836765149"/>
          <c:y val="0.49724336541265673"/>
          <c:w val="0.40610226438276298"/>
          <c:h val="0.16743438320209975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52</Words>
  <Characters>884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Wendy Yi-Ying Wu</cp:lastModifiedBy>
  <cp:revision>3</cp:revision>
  <dcterms:created xsi:type="dcterms:W3CDTF">2019-02-18T07:25:00Z</dcterms:created>
  <dcterms:modified xsi:type="dcterms:W3CDTF">2019-02-18T07:25:00Z</dcterms:modified>
</cp:coreProperties>
</file>